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E66F1" w14:textId="44AD51C1" w:rsidR="006A5A1E" w:rsidRDefault="006A5A1E" w:rsidP="00140AF5">
      <w:pPr>
        <w:spacing w:line="480" w:lineRule="auto"/>
        <w:rPr>
          <w:b/>
          <w:bCs/>
        </w:rPr>
      </w:pPr>
      <w:r w:rsidRPr="006A5A1E">
        <w:rPr>
          <w:b/>
          <w:bCs/>
        </w:rPr>
        <w:t xml:space="preserve">Supplemental </w:t>
      </w:r>
      <w:r w:rsidRPr="006A5A1E">
        <w:rPr>
          <w:b/>
          <w:bCs/>
        </w:rPr>
        <w:t>Materials</w:t>
      </w:r>
    </w:p>
    <w:p w14:paraId="3A0CFE76" w14:textId="77777777" w:rsidR="006A5A1E" w:rsidRDefault="006A5A1E" w:rsidP="00140AF5">
      <w:pPr>
        <w:spacing w:line="480" w:lineRule="auto"/>
        <w:rPr>
          <w:b/>
          <w:bCs/>
        </w:rPr>
      </w:pPr>
      <w:r>
        <w:rPr>
          <w:b/>
          <w:bCs/>
        </w:rPr>
        <w:t xml:space="preserve">Caroline Pumpe et al, </w:t>
      </w:r>
      <w:r w:rsidRPr="00D5103F">
        <w:rPr>
          <w:b/>
          <w:bCs/>
        </w:rPr>
        <w:t>R</w:t>
      </w:r>
      <w:r>
        <w:rPr>
          <w:b/>
          <w:bCs/>
        </w:rPr>
        <w:t xml:space="preserve">heumatoid </w:t>
      </w:r>
      <w:r w:rsidRPr="00D5103F">
        <w:rPr>
          <w:b/>
          <w:bCs/>
        </w:rPr>
        <w:t>A</w:t>
      </w:r>
      <w:r>
        <w:rPr>
          <w:b/>
          <w:bCs/>
        </w:rPr>
        <w:t>rthritis</w:t>
      </w:r>
      <w:r w:rsidRPr="00D5103F">
        <w:rPr>
          <w:b/>
          <w:bCs/>
        </w:rPr>
        <w:t xml:space="preserve">-associated IgG N-glycan </w:t>
      </w:r>
      <w:proofErr w:type="spellStart"/>
      <w:r w:rsidRPr="00D5103F">
        <w:rPr>
          <w:b/>
          <w:bCs/>
        </w:rPr>
        <w:t>agalactosylation</w:t>
      </w:r>
      <w:proofErr w:type="spellEnd"/>
      <w:r w:rsidRPr="00D5103F">
        <w:rPr>
          <w:b/>
          <w:bCs/>
        </w:rPr>
        <w:t xml:space="preserve"> diminishes neutrophilic inflammation by reducing Fc</w:t>
      </w:r>
      <w:r>
        <w:rPr>
          <w:b/>
          <w:bCs/>
        </w:rPr>
        <w:sym w:font="Symbol" w:char="F067"/>
      </w:r>
      <w:r w:rsidRPr="00D5103F">
        <w:rPr>
          <w:b/>
          <w:bCs/>
        </w:rPr>
        <w:t xml:space="preserve">R binding and downstream </w:t>
      </w:r>
      <w:proofErr w:type="spellStart"/>
      <w:r w:rsidRPr="00D5103F">
        <w:rPr>
          <w:b/>
          <w:bCs/>
        </w:rPr>
        <w:t>signaling</w:t>
      </w:r>
      <w:proofErr w:type="spellEnd"/>
    </w:p>
    <w:p w14:paraId="2C33DEAC" w14:textId="77777777" w:rsidR="006A5A1E" w:rsidRDefault="006A5A1E" w:rsidP="00140AF5">
      <w:pPr>
        <w:spacing w:line="480" w:lineRule="auto"/>
        <w:rPr>
          <w:b/>
          <w:bCs/>
        </w:rPr>
      </w:pPr>
    </w:p>
    <w:p w14:paraId="51C09B05" w14:textId="4DB5E0B6" w:rsidR="006A5A1E" w:rsidRDefault="006A5A1E" w:rsidP="00140AF5">
      <w:pPr>
        <w:spacing w:line="480" w:lineRule="auto"/>
        <w:rPr>
          <w:b/>
          <w:bCs/>
        </w:rPr>
      </w:pPr>
      <w:r>
        <w:rPr>
          <w:b/>
          <w:bCs/>
        </w:rPr>
        <w:t>Supplemental Methods</w:t>
      </w:r>
      <w:r w:rsidR="00CC2717">
        <w:rPr>
          <w:b/>
          <w:bCs/>
        </w:rPr>
        <w:t>.</w:t>
      </w:r>
    </w:p>
    <w:p w14:paraId="1E8D9D64" w14:textId="04F5969C" w:rsidR="00140AF5" w:rsidRPr="00CC2717" w:rsidRDefault="00140AF5" w:rsidP="00140AF5">
      <w:pPr>
        <w:spacing w:line="480" w:lineRule="auto"/>
        <w:rPr>
          <w:b/>
          <w:bCs/>
          <w:i/>
          <w:iCs/>
        </w:rPr>
      </w:pPr>
      <w:r w:rsidRPr="00CC2717">
        <w:rPr>
          <w:i/>
          <w:iCs/>
        </w:rPr>
        <w:t>Analysis of glycans by ultra-high performance liquid chromatography-mass spectrometry</w:t>
      </w:r>
      <w:r w:rsidRPr="00CC2717">
        <w:rPr>
          <w:b/>
          <w:bCs/>
          <w:i/>
          <w:iCs/>
        </w:rPr>
        <w:t>.</w:t>
      </w:r>
    </w:p>
    <w:p w14:paraId="39DBCA0A" w14:textId="77777777" w:rsidR="00140AF5" w:rsidRPr="0007598E" w:rsidRDefault="00140AF5" w:rsidP="00140AF5">
      <w:pPr>
        <w:spacing w:line="480" w:lineRule="auto"/>
      </w:pPr>
      <w:r w:rsidRPr="00CC2717">
        <w:t xml:space="preserve">IgG1 was denatured at 65°C with 1.33% sodium dodecyl </w:t>
      </w:r>
      <w:proofErr w:type="spellStart"/>
      <w:r w:rsidRPr="00CC2717">
        <w:t>sulfate</w:t>
      </w:r>
      <w:proofErr w:type="spellEnd"/>
      <w:r w:rsidRPr="00CC2717">
        <w:t xml:space="preserve"> (SDS) for 10 min. The </w:t>
      </w:r>
      <w:r w:rsidRPr="00935ECF">
        <w:t xml:space="preserve">inhibitory effect of SDS on </w:t>
      </w:r>
      <w:proofErr w:type="spellStart"/>
      <w:r w:rsidRPr="00935ECF">
        <w:t>PNGase</w:t>
      </w:r>
      <w:proofErr w:type="spellEnd"/>
      <w:r w:rsidRPr="00935ECF">
        <w:t xml:space="preserve"> F activity was neutralized </w:t>
      </w:r>
      <w:r>
        <w:t>with</w:t>
      </w:r>
      <w:r w:rsidRPr="00935ECF">
        <w:t xml:space="preserve"> 4% </w:t>
      </w:r>
      <w:proofErr w:type="spellStart"/>
      <w:r w:rsidRPr="00935ECF">
        <w:t>Igepal</w:t>
      </w:r>
      <w:proofErr w:type="spellEnd"/>
      <w:r w:rsidRPr="00935ECF">
        <w:t xml:space="preserve">, </w:t>
      </w:r>
      <w:r>
        <w:t>and</w:t>
      </w:r>
      <w:r w:rsidRPr="00935ECF">
        <w:t xml:space="preserve"> N-glycans </w:t>
      </w:r>
      <w:r>
        <w:t xml:space="preserve">were </w:t>
      </w:r>
      <w:r w:rsidRPr="00935ECF">
        <w:t xml:space="preserve">enzymatically released with </w:t>
      </w:r>
      <w:proofErr w:type="spellStart"/>
      <w:r w:rsidRPr="00935ECF">
        <w:t>PNGase</w:t>
      </w:r>
      <w:proofErr w:type="spellEnd"/>
      <w:r w:rsidRPr="00935ECF">
        <w:t xml:space="preserve"> F (24 </w:t>
      </w:r>
      <w:proofErr w:type="spellStart"/>
      <w:r w:rsidRPr="00935ECF">
        <w:t>mU</w:t>
      </w:r>
      <w:proofErr w:type="spellEnd"/>
      <w:r w:rsidRPr="00935ECF">
        <w:t>/µL in 5× PBS) at 37 °C for 18 h</w:t>
      </w:r>
      <w:r>
        <w:t xml:space="preserve"> </w:t>
      </w:r>
      <w:r>
        <w:fldChar w:fldCharType="begin">
          <w:fldData xml:space="preserve">PEVuZE5vdGU+PENpdGU+PEF1dGhvcj5UcmJvamV2aWMtQWttYWNpYzwvQXV0aG9yPjxZZWFyPjIw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UcmJvamV2aWMtQWttYWNpYzwvQXV0aG9yPjxZZWFyPjIw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44)</w:t>
      </w:r>
      <w:r>
        <w:fldChar w:fldCharType="end"/>
      </w:r>
      <w:r w:rsidRPr="00935ECF">
        <w:t xml:space="preserve">. Released glycans were fluorescently </w:t>
      </w:r>
      <w:proofErr w:type="spellStart"/>
      <w:r w:rsidRPr="00935ECF">
        <w:t>labeled</w:t>
      </w:r>
      <w:proofErr w:type="spellEnd"/>
      <w:r w:rsidRPr="00935ECF">
        <w:t xml:space="preserve"> with procainamide (43.2 mg/mL in dimethyl </w:t>
      </w:r>
      <w:proofErr w:type="spellStart"/>
      <w:proofErr w:type="gramStart"/>
      <w:r w:rsidRPr="00935ECF">
        <w:t>sulfoxide:acetic</w:t>
      </w:r>
      <w:proofErr w:type="spellEnd"/>
      <w:proofErr w:type="gramEnd"/>
      <w:r w:rsidRPr="00935ECF">
        <w:t xml:space="preserve"> acid, 70:30, v/v) </w:t>
      </w:r>
      <w:r>
        <w:t xml:space="preserve">as described </w:t>
      </w:r>
      <w:r>
        <w:fldChar w:fldCharType="begin">
          <w:fldData xml:space="preserve">PEVuZE5vdGU+PENpdGU+PEF1dGhvcj5TaW11bm92aWM8L0F1dGhvcj48WWVhcj4yMDIzPC9ZZWFy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TaW11bm92aWM8L0F1dGhvcj48WWVhcj4yMDIzPC9ZZWFy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46)</w:t>
      </w:r>
      <w:r>
        <w:fldChar w:fldCharType="end"/>
      </w:r>
      <w:r>
        <w:t xml:space="preserve">. This was </w:t>
      </w:r>
      <w:r w:rsidRPr="00935ECF">
        <w:t xml:space="preserve">via reductive amination in a two-step reaction using 2-picoline borane (44.8 mg/mL) as a reducing agent, with sequential incubations at 65 °C. </w:t>
      </w:r>
      <w:proofErr w:type="spellStart"/>
      <w:r w:rsidRPr="00935ECF">
        <w:t>Labeled</w:t>
      </w:r>
      <w:proofErr w:type="spellEnd"/>
      <w:r w:rsidRPr="00935ECF">
        <w:t xml:space="preserve"> glycans were purified by HILIC solid-phase extraction on a 0.2 µm </w:t>
      </w:r>
      <w:proofErr w:type="spellStart"/>
      <w:r w:rsidRPr="00935ECF">
        <w:t>AcroPrep</w:t>
      </w:r>
      <w:proofErr w:type="spellEnd"/>
      <w:r w:rsidRPr="00935ECF">
        <w:t xml:space="preserve"> </w:t>
      </w:r>
      <w:proofErr w:type="spellStart"/>
      <w:r w:rsidRPr="00935ECF">
        <w:t>wwPTFE</w:t>
      </w:r>
      <w:proofErr w:type="spellEnd"/>
      <w:r w:rsidRPr="00935ECF">
        <w:t xml:space="preserve"> filter plate, preconditioned with ethanol, water, and acetonitrile, and eluted with ultrapure water. N-glycans were concentrated using porous graphitized carbon (PGC) cleanup</w:t>
      </w:r>
      <w:r>
        <w:t xml:space="preserve"> as described </w:t>
      </w:r>
      <w:r>
        <w:fldChar w:fldCharType="begin"/>
      </w:r>
      <w:r>
        <w:instrText xml:space="preserve"> ADDIN EN.CITE &lt;EndNote&gt;&lt;Cite&gt;&lt;Author&gt;Jensen&lt;/Author&gt;&lt;Year&gt;2012&lt;/Year&gt;&lt;RecNum&gt;49&lt;/RecNum&gt;&lt;DisplayText&gt;(45)&lt;/DisplayText&gt;&lt;record&gt;&lt;rec-number&gt;49&lt;/rec-number&gt;&lt;foreign-keys&gt;&lt;key app="EN" db-id="vsxrefsx4wwazee2prax5227vrr2f0pssdaf" timestamp="1774453555"&gt;49&lt;/key&gt;&lt;/foreign-keys&gt;&lt;ref-type name="Journal Article"&gt;17&lt;/ref-type&gt;&lt;contributors&gt;&lt;authors&gt;&lt;author&gt;Jensen, P. H.&lt;/author&gt;&lt;author&gt;Karlsson, N. G.&lt;/author&gt;&lt;author&gt;Kolarich, D.&lt;/author&gt;&lt;author&gt;Packer, N. H.&lt;/author&gt;&lt;/authors&gt;&lt;/contributors&gt;&lt;auth-address&gt;Faculty of Science, Biomolecular Frontiers Research Centre, Macquarie University, Sydney, New South Wales, Australia.&lt;/auth-address&gt;&lt;titles&gt;&lt;title&gt;Structural analysis of N- and O-glycans released from glycoproteins&lt;/title&gt;&lt;secondary-title&gt;Nat Protoc&lt;/secondary-title&gt;&lt;/titles&gt;&lt;periodical&gt;&lt;full-title&gt;Nat Protoc&lt;/full-title&gt;&lt;/periodical&gt;&lt;pages&gt;1299-310&lt;/pages&gt;&lt;volume&gt;7&lt;/volume&gt;&lt;number&gt;7&lt;/number&gt;&lt;edition&gt;20120607&lt;/edition&gt;&lt;keywords&gt;&lt;keyword&gt;Chromatography, Ion Exchange&lt;/keyword&gt;&lt;keyword&gt;Chromatography, Liquid&lt;/keyword&gt;&lt;keyword&gt;Glycomics/*methods&lt;/keyword&gt;&lt;keyword&gt;Glycoproteins/*analysis&lt;/keyword&gt;&lt;keyword&gt;Humans&lt;/keyword&gt;&lt;keyword&gt;Immunoglobulin G/chemistry&lt;/keyword&gt;&lt;keyword&gt;Membranes, Artificial&lt;/keyword&gt;&lt;keyword&gt;Peptide-N4-(N-acetyl-beta-glucosaminyl) Asparagine Amidase/metabolism&lt;/keyword&gt;&lt;keyword&gt;Polysaccharides/*chemistry/isolation &amp;amp; purification&lt;/keyword&gt;&lt;keyword&gt;Polyvinyls&lt;/keyword&gt;&lt;keyword&gt;Tandem Mass Spectrometry&lt;/keyword&gt;&lt;keyword&gt;Fluorocarbon Polymers&lt;/keyword&gt;&lt;/keywords&gt;&lt;dates&gt;&lt;year&gt;2012&lt;/year&gt;&lt;pub-dates&gt;&lt;date&gt;Jun 7&lt;/date&gt;&lt;/pub-dates&gt;&lt;/dates&gt;&lt;isbn&gt;1750-2799 (Electronic)&amp;#xD;1750-2799 (Linking)&lt;/isbn&gt;&lt;accession-num&gt;22678433&lt;/accession-num&gt;&lt;urls&gt;&lt;related-urls&gt;&lt;url&gt;https://www.ncbi.nlm.nih.gov/pubmed/22678433&lt;/url&gt;&lt;/related-urls&gt;&lt;/urls&gt;&lt;electronic-resource-num&gt;10.1038/nprot.2012.063&lt;/electronic-resource-num&gt;&lt;remote-database-name&gt;Medline&lt;/remote-database-name&gt;&lt;remote-database-provider&gt;NLM&lt;/remote-database-provider&gt;&lt;/record&gt;&lt;/Cite&gt;&lt;/EndNote&gt;</w:instrText>
      </w:r>
      <w:r>
        <w:fldChar w:fldCharType="separate"/>
      </w:r>
      <w:r>
        <w:rPr>
          <w:noProof/>
        </w:rPr>
        <w:t>(45)</w:t>
      </w:r>
      <w:r>
        <w:fldChar w:fldCharType="end"/>
      </w:r>
      <w:r>
        <w:t xml:space="preserve"> </w:t>
      </w:r>
      <w:r w:rsidRPr="00935ECF">
        <w:t xml:space="preserve">with minor modifications. </w:t>
      </w:r>
      <w:r>
        <w:t>For this</w:t>
      </w:r>
      <w:r w:rsidRPr="00935ECF">
        <w:t xml:space="preserve">, samples were loaded onto a previously washed and equilibrated C18 </w:t>
      </w:r>
      <w:proofErr w:type="spellStart"/>
      <w:r w:rsidRPr="00935ECF">
        <w:t>ZipTip</w:t>
      </w:r>
      <w:proofErr w:type="spellEnd"/>
      <w:r w:rsidRPr="00935ECF">
        <w:t xml:space="preserve"> containing PGC in methanol suspension (50 mg/mL). The </w:t>
      </w:r>
      <w:proofErr w:type="spellStart"/>
      <w:r w:rsidRPr="00935ECF">
        <w:t>ZipTip</w:t>
      </w:r>
      <w:proofErr w:type="spellEnd"/>
      <w:r w:rsidRPr="00935ECF">
        <w:t xml:space="preserve"> was washed with acetonitrile and equilibrated with ultrapure water</w:t>
      </w:r>
      <w:r>
        <w:t>.</w:t>
      </w:r>
      <w:r w:rsidRPr="00935ECF">
        <w:t xml:space="preserve"> </w:t>
      </w:r>
      <w:r>
        <w:t>C</w:t>
      </w:r>
      <w:r w:rsidRPr="00935ECF">
        <w:t xml:space="preserve">oncentrated glycans were eluted with LC-MS grade acetonitrile:100 mM ammonium </w:t>
      </w:r>
      <w:proofErr w:type="spellStart"/>
      <w:r w:rsidRPr="00935ECF">
        <w:t>formate</w:t>
      </w:r>
      <w:proofErr w:type="spellEnd"/>
      <w:r w:rsidRPr="00935ECF">
        <w:t xml:space="preserve"> (pH 4.4; 75:25, v/v) by centrifugation at 2000 </w:t>
      </w:r>
      <w:r w:rsidRPr="00832983">
        <w:rPr>
          <w:i/>
          <w:iCs/>
        </w:rPr>
        <w:t>g</w:t>
      </w:r>
      <w:r w:rsidRPr="00935ECF">
        <w:t xml:space="preserve"> for 30 s and </w:t>
      </w:r>
      <w:proofErr w:type="spellStart"/>
      <w:r w:rsidRPr="00935ECF">
        <w:t>analyzed</w:t>
      </w:r>
      <w:proofErr w:type="spellEnd"/>
      <w:r w:rsidRPr="00935ECF">
        <w:t xml:space="preserve"> by UHPLC coupled to ESI-</w:t>
      </w:r>
      <w:proofErr w:type="spellStart"/>
      <w:r w:rsidRPr="00935ECF">
        <w:t>qTOF</w:t>
      </w:r>
      <w:proofErr w:type="spellEnd"/>
      <w:r w:rsidRPr="00935ECF">
        <w:t>-MS operating in positive ion mode. Procainamide-</w:t>
      </w:r>
      <w:proofErr w:type="spellStart"/>
      <w:r w:rsidRPr="00935ECF">
        <w:t>labeled</w:t>
      </w:r>
      <w:proofErr w:type="spellEnd"/>
      <w:r w:rsidRPr="00935ECF">
        <w:t xml:space="preserve"> N-glycans were separated on a Waters BEH Glycan column (100 × 2.1 mm, 1.7 µm) </w:t>
      </w:r>
      <w:r>
        <w:t xml:space="preserve">maintained </w:t>
      </w:r>
      <w:r w:rsidRPr="00935ECF">
        <w:t>at 60 °C with a flow rate of 0.4 mL/min</w:t>
      </w:r>
      <w:r>
        <w:t>.</w:t>
      </w:r>
      <w:r w:rsidRPr="00935ECF">
        <w:t xml:space="preserve"> 100 mM ammonium </w:t>
      </w:r>
      <w:proofErr w:type="spellStart"/>
      <w:r w:rsidRPr="00935ECF">
        <w:t>formate</w:t>
      </w:r>
      <w:proofErr w:type="spellEnd"/>
      <w:r w:rsidRPr="00935ECF">
        <w:t xml:space="preserve"> (pH 4.4) </w:t>
      </w:r>
      <w:r>
        <w:t xml:space="preserve">was used as </w:t>
      </w:r>
      <w:r w:rsidRPr="00935ECF">
        <w:t xml:space="preserve">solvent A and acetonitrile as solvent B, applying a gradient of </w:t>
      </w:r>
      <w:r w:rsidRPr="00935ECF">
        <w:lastRenderedPageBreak/>
        <w:t>75–62% B over 29 min within a 38 min analytical run, as described</w:t>
      </w:r>
      <w:r>
        <w:t xml:space="preserve"> </w:t>
      </w:r>
      <w:r>
        <w:fldChar w:fldCharType="begin">
          <w:fldData xml:space="preserve">PEVuZE5vdGU+PENpdGU+PEF1dGhvcj5UcmJvamV2aWMtQWttYWNpYzwvQXV0aG9yPjxZZWFyPjIw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UcmJvamV2aWMtQWttYWNpYzwvQXV0aG9yPjxZZWFyPjIw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44)</w:t>
      </w:r>
      <w:r>
        <w:fldChar w:fldCharType="end"/>
      </w:r>
      <w:r w:rsidRPr="00935ECF">
        <w:t xml:space="preserve">. Chromatograms were processed and manually integrated using Bruker </w:t>
      </w:r>
      <w:proofErr w:type="spellStart"/>
      <w:r w:rsidRPr="00935ECF">
        <w:t>DataAnalysis</w:t>
      </w:r>
      <w:proofErr w:type="spellEnd"/>
      <w:r w:rsidRPr="00935ECF">
        <w:t xml:space="preserve"> software</w:t>
      </w:r>
      <w:r>
        <w:t>.</w:t>
      </w:r>
      <w:r w:rsidRPr="00935ECF">
        <w:t xml:space="preserve"> </w:t>
      </w:r>
      <w:r>
        <w:t>Results were ex</w:t>
      </w:r>
      <w:r w:rsidRPr="00935ECF">
        <w:t>pressed as percentage of the total normalized area. MS data were acquired over an m/z range of 50–1750 with a scan frequency of 0.5 Hz, and the three most intense precursor ions were selected for CID fragmentation. Features detected in MS spectra were searched for possible procainamide-</w:t>
      </w:r>
      <w:proofErr w:type="spellStart"/>
      <w:r w:rsidRPr="00935ECF">
        <w:t>labeled</w:t>
      </w:r>
      <w:proofErr w:type="spellEnd"/>
      <w:r w:rsidRPr="00935ECF">
        <w:t xml:space="preserve"> N-glycan compositions using the </w:t>
      </w:r>
      <w:proofErr w:type="spellStart"/>
      <w:r w:rsidRPr="00935ECF">
        <w:t>GlycoMod</w:t>
      </w:r>
      <w:proofErr w:type="spellEnd"/>
      <w:r w:rsidRPr="00935ECF">
        <w:t xml:space="preserve"> </w:t>
      </w:r>
      <w:proofErr w:type="spellStart"/>
      <w:r w:rsidRPr="00935ECF">
        <w:t>ExPASy</w:t>
      </w:r>
      <w:proofErr w:type="spellEnd"/>
      <w:r w:rsidRPr="00935ECF">
        <w:t xml:space="preserve"> tool (https://web.expasy.org/glycomod/) based on singly charged m/z values. Recorded MS/MS spectra were used to confirm annotated glycan structures, enabling structural assignment of individual chromatographic peaks.</w:t>
      </w:r>
    </w:p>
    <w:p w14:paraId="2AB750BC" w14:textId="77777777" w:rsidR="00140AF5" w:rsidRDefault="00140AF5" w:rsidP="006A5A1E">
      <w:pPr>
        <w:spacing w:line="360" w:lineRule="auto"/>
        <w:rPr>
          <w:b/>
          <w:bCs/>
        </w:rPr>
      </w:pPr>
    </w:p>
    <w:p w14:paraId="1802ADED" w14:textId="205C6AC1" w:rsidR="00C46040" w:rsidRPr="00D5103F" w:rsidRDefault="00C46040" w:rsidP="006A5A1E">
      <w:pPr>
        <w:spacing w:line="360" w:lineRule="auto"/>
        <w:rPr>
          <w:b/>
          <w:bCs/>
        </w:rPr>
      </w:pPr>
      <w:r>
        <w:rPr>
          <w:b/>
          <w:bCs/>
        </w:rPr>
        <w:t>Supplemental Tables.</w:t>
      </w:r>
    </w:p>
    <w:p w14:paraId="4FB2DD57" w14:textId="1F8AC7AA" w:rsidR="006A5A1E" w:rsidRPr="006A5A1E" w:rsidRDefault="006A5A1E" w:rsidP="006A5A1E">
      <w:pPr>
        <w:spacing w:line="48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626"/>
        <w:gridCol w:w="1803"/>
        <w:gridCol w:w="1803"/>
        <w:gridCol w:w="1804"/>
      </w:tblGrid>
      <w:tr w:rsidR="006A5A1E" w14:paraId="1CE75FF8" w14:textId="77777777" w:rsidTr="00153D20">
        <w:tc>
          <w:tcPr>
            <w:tcW w:w="1980" w:type="dxa"/>
          </w:tcPr>
          <w:p w14:paraId="0BAFFD14" w14:textId="77777777" w:rsidR="006A5A1E" w:rsidRPr="0075345B" w:rsidRDefault="006A5A1E" w:rsidP="00153D20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Antibody</w:t>
            </w:r>
          </w:p>
        </w:tc>
        <w:tc>
          <w:tcPr>
            <w:tcW w:w="1626" w:type="dxa"/>
          </w:tcPr>
          <w:p w14:paraId="798C8D5A" w14:textId="77777777" w:rsidR="006A5A1E" w:rsidRPr="0075345B" w:rsidRDefault="006A5A1E" w:rsidP="00153D20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Clone </w:t>
            </w:r>
          </w:p>
        </w:tc>
        <w:tc>
          <w:tcPr>
            <w:tcW w:w="1803" w:type="dxa"/>
          </w:tcPr>
          <w:p w14:paraId="2017B287" w14:textId="77777777" w:rsidR="006A5A1E" w:rsidRPr="0075345B" w:rsidRDefault="006A5A1E" w:rsidP="00153D20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sotype</w:t>
            </w:r>
          </w:p>
        </w:tc>
        <w:tc>
          <w:tcPr>
            <w:tcW w:w="1803" w:type="dxa"/>
          </w:tcPr>
          <w:p w14:paraId="4828B00C" w14:textId="77777777" w:rsidR="006A5A1E" w:rsidRPr="0075345B" w:rsidRDefault="006A5A1E" w:rsidP="00153D20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1804" w:type="dxa"/>
          </w:tcPr>
          <w:p w14:paraId="5BF68F61" w14:textId="77777777" w:rsidR="006A5A1E" w:rsidRPr="0075345B" w:rsidRDefault="006A5A1E" w:rsidP="00153D20">
            <w:pPr>
              <w:spacing w:line="480" w:lineRule="auto"/>
              <w:rPr>
                <w:b/>
                <w:bCs/>
              </w:rPr>
            </w:pPr>
            <w:r w:rsidRPr="0075345B">
              <w:rPr>
                <w:b/>
                <w:bCs/>
              </w:rPr>
              <w:t>Identif</w:t>
            </w:r>
            <w:r>
              <w:rPr>
                <w:b/>
                <w:bCs/>
              </w:rPr>
              <w:t>i</w:t>
            </w:r>
            <w:r w:rsidRPr="0075345B">
              <w:rPr>
                <w:b/>
                <w:bCs/>
              </w:rPr>
              <w:t>er</w:t>
            </w:r>
          </w:p>
        </w:tc>
      </w:tr>
      <w:tr w:rsidR="006A5A1E" w:rsidRPr="00586B6F" w14:paraId="16BE14CB" w14:textId="77777777" w:rsidTr="00153D20">
        <w:tc>
          <w:tcPr>
            <w:tcW w:w="1980" w:type="dxa"/>
          </w:tcPr>
          <w:p w14:paraId="73597DDD" w14:textId="77777777" w:rsidR="006A5A1E" w:rsidRPr="00586B6F" w:rsidRDefault="006A5A1E" w:rsidP="00153D20">
            <w:pPr>
              <w:spacing w:line="480" w:lineRule="auto"/>
            </w:pPr>
            <w:r>
              <w:t>APC-a</w:t>
            </w:r>
            <w:r w:rsidRPr="0078270F">
              <w:t>nti-</w:t>
            </w:r>
            <w:r>
              <w:t>CD16</w:t>
            </w:r>
          </w:p>
        </w:tc>
        <w:tc>
          <w:tcPr>
            <w:tcW w:w="1626" w:type="dxa"/>
          </w:tcPr>
          <w:p w14:paraId="4B3E8025" w14:textId="77777777" w:rsidR="006A5A1E" w:rsidRPr="00586B6F" w:rsidRDefault="006A5A1E" w:rsidP="00153D20">
            <w:pPr>
              <w:spacing w:line="480" w:lineRule="auto"/>
            </w:pPr>
            <w:r>
              <w:t xml:space="preserve">3G8 </w:t>
            </w:r>
          </w:p>
        </w:tc>
        <w:tc>
          <w:tcPr>
            <w:tcW w:w="1803" w:type="dxa"/>
          </w:tcPr>
          <w:p w14:paraId="37C6E4D5" w14:textId="77777777" w:rsidR="006A5A1E" w:rsidRPr="00586B6F" w:rsidRDefault="006A5A1E" w:rsidP="00153D20">
            <w:pPr>
              <w:tabs>
                <w:tab w:val="left" w:pos="1328"/>
              </w:tabs>
              <w:spacing w:line="480" w:lineRule="auto"/>
            </w:pPr>
            <w:r>
              <w:t>Mouse IgG1</w:t>
            </w:r>
          </w:p>
        </w:tc>
        <w:tc>
          <w:tcPr>
            <w:tcW w:w="1803" w:type="dxa"/>
          </w:tcPr>
          <w:p w14:paraId="64458D9A" w14:textId="77777777" w:rsidR="006A5A1E" w:rsidRPr="00586B6F" w:rsidRDefault="006A5A1E" w:rsidP="00153D20">
            <w:pPr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  <w:tc>
          <w:tcPr>
            <w:tcW w:w="1804" w:type="dxa"/>
          </w:tcPr>
          <w:p w14:paraId="5B563F0F" w14:textId="77777777" w:rsidR="006A5A1E" w:rsidRPr="00586B6F" w:rsidRDefault="006A5A1E" w:rsidP="00153D20">
            <w:pPr>
              <w:spacing w:line="480" w:lineRule="auto"/>
            </w:pPr>
            <w:r>
              <w:t>302012</w:t>
            </w:r>
          </w:p>
        </w:tc>
      </w:tr>
      <w:tr w:rsidR="006A5A1E" w:rsidRPr="00586B6F" w14:paraId="7196A7DE" w14:textId="77777777" w:rsidTr="00153D20">
        <w:tc>
          <w:tcPr>
            <w:tcW w:w="1980" w:type="dxa"/>
          </w:tcPr>
          <w:p w14:paraId="15306A45" w14:textId="77777777" w:rsidR="006A5A1E" w:rsidRPr="00586B6F" w:rsidRDefault="006A5A1E" w:rsidP="00153D20">
            <w:pPr>
              <w:spacing w:line="480" w:lineRule="auto"/>
            </w:pPr>
            <w:r>
              <w:t>PE-a</w:t>
            </w:r>
            <w:r w:rsidRPr="0078270F">
              <w:t>nti-</w:t>
            </w:r>
            <w:r>
              <w:t>CD32A</w:t>
            </w:r>
          </w:p>
        </w:tc>
        <w:tc>
          <w:tcPr>
            <w:tcW w:w="1626" w:type="dxa"/>
          </w:tcPr>
          <w:p w14:paraId="7D698738" w14:textId="77777777" w:rsidR="006A5A1E" w:rsidRPr="00586B6F" w:rsidRDefault="006A5A1E" w:rsidP="00153D20">
            <w:pPr>
              <w:spacing w:line="480" w:lineRule="auto"/>
            </w:pPr>
            <w:r>
              <w:t>S20004A</w:t>
            </w:r>
          </w:p>
        </w:tc>
        <w:tc>
          <w:tcPr>
            <w:tcW w:w="1803" w:type="dxa"/>
          </w:tcPr>
          <w:p w14:paraId="54756B59" w14:textId="77777777" w:rsidR="006A5A1E" w:rsidRPr="00586B6F" w:rsidRDefault="006A5A1E" w:rsidP="00153D20">
            <w:pPr>
              <w:spacing w:line="480" w:lineRule="auto"/>
            </w:pPr>
            <w:r>
              <w:t>Mouse IgG1</w:t>
            </w:r>
          </w:p>
        </w:tc>
        <w:tc>
          <w:tcPr>
            <w:tcW w:w="1803" w:type="dxa"/>
          </w:tcPr>
          <w:p w14:paraId="37A426D9" w14:textId="77777777" w:rsidR="006A5A1E" w:rsidRPr="00586B6F" w:rsidRDefault="006A5A1E" w:rsidP="00153D20">
            <w:pPr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  <w:tc>
          <w:tcPr>
            <w:tcW w:w="1804" w:type="dxa"/>
          </w:tcPr>
          <w:p w14:paraId="2F7333CA" w14:textId="77777777" w:rsidR="006A5A1E" w:rsidRPr="00586B6F" w:rsidRDefault="006A5A1E" w:rsidP="00153D20">
            <w:pPr>
              <w:spacing w:line="480" w:lineRule="auto"/>
            </w:pPr>
            <w:r>
              <w:t>365504</w:t>
            </w:r>
          </w:p>
        </w:tc>
      </w:tr>
      <w:tr w:rsidR="006A5A1E" w:rsidRPr="00586B6F" w14:paraId="05FD1737" w14:textId="77777777" w:rsidTr="00153D20">
        <w:tc>
          <w:tcPr>
            <w:tcW w:w="1980" w:type="dxa"/>
          </w:tcPr>
          <w:p w14:paraId="3BB2E789" w14:textId="77777777" w:rsidR="006A5A1E" w:rsidRDefault="006A5A1E" w:rsidP="00153D20">
            <w:pPr>
              <w:spacing w:line="480" w:lineRule="auto"/>
            </w:pPr>
            <w:r>
              <w:t>PE/Cy7-anti-CD32B/C</w:t>
            </w:r>
          </w:p>
        </w:tc>
        <w:tc>
          <w:tcPr>
            <w:tcW w:w="1626" w:type="dxa"/>
          </w:tcPr>
          <w:p w14:paraId="59693E39" w14:textId="77777777" w:rsidR="006A5A1E" w:rsidRDefault="006A5A1E" w:rsidP="00153D20">
            <w:pPr>
              <w:spacing w:line="480" w:lineRule="auto"/>
            </w:pPr>
            <w:r>
              <w:t>S18005H</w:t>
            </w:r>
          </w:p>
        </w:tc>
        <w:tc>
          <w:tcPr>
            <w:tcW w:w="1803" w:type="dxa"/>
          </w:tcPr>
          <w:p w14:paraId="3584E72D" w14:textId="77777777" w:rsidR="006A5A1E" w:rsidRDefault="006A5A1E" w:rsidP="00153D20">
            <w:pPr>
              <w:spacing w:line="480" w:lineRule="auto"/>
            </w:pPr>
            <w:r>
              <w:t>Mouse IgG1</w:t>
            </w:r>
          </w:p>
        </w:tc>
        <w:tc>
          <w:tcPr>
            <w:tcW w:w="1803" w:type="dxa"/>
          </w:tcPr>
          <w:p w14:paraId="46A5745A" w14:textId="77777777" w:rsidR="006A5A1E" w:rsidRDefault="006A5A1E" w:rsidP="00153D20">
            <w:pPr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  <w:tc>
          <w:tcPr>
            <w:tcW w:w="1804" w:type="dxa"/>
          </w:tcPr>
          <w:p w14:paraId="546D73B7" w14:textId="77777777" w:rsidR="006A5A1E" w:rsidRDefault="006A5A1E" w:rsidP="00153D20">
            <w:pPr>
              <w:spacing w:line="480" w:lineRule="auto"/>
            </w:pPr>
            <w:r>
              <w:t>398314</w:t>
            </w:r>
          </w:p>
        </w:tc>
      </w:tr>
      <w:tr w:rsidR="006A5A1E" w:rsidRPr="00586B6F" w14:paraId="16A909A5" w14:textId="77777777" w:rsidTr="00153D20">
        <w:tc>
          <w:tcPr>
            <w:tcW w:w="1980" w:type="dxa"/>
          </w:tcPr>
          <w:p w14:paraId="59704363" w14:textId="77777777" w:rsidR="006A5A1E" w:rsidRPr="00586B6F" w:rsidRDefault="006A5A1E" w:rsidP="00153D20">
            <w:pPr>
              <w:spacing w:line="480" w:lineRule="auto"/>
            </w:pPr>
            <w:r w:rsidRPr="0078270F">
              <w:t>A</w:t>
            </w:r>
            <w:r>
              <w:t>F488-a</w:t>
            </w:r>
            <w:r w:rsidRPr="0078270F">
              <w:t>nti-</w:t>
            </w:r>
            <w:r>
              <w:t>CD64</w:t>
            </w:r>
          </w:p>
        </w:tc>
        <w:tc>
          <w:tcPr>
            <w:tcW w:w="1626" w:type="dxa"/>
          </w:tcPr>
          <w:p w14:paraId="42D625D3" w14:textId="77777777" w:rsidR="006A5A1E" w:rsidRPr="00586B6F" w:rsidRDefault="006A5A1E" w:rsidP="00153D20">
            <w:pPr>
              <w:spacing w:line="480" w:lineRule="auto"/>
            </w:pPr>
            <w:r>
              <w:t xml:space="preserve">10.1 </w:t>
            </w:r>
          </w:p>
        </w:tc>
        <w:tc>
          <w:tcPr>
            <w:tcW w:w="1803" w:type="dxa"/>
          </w:tcPr>
          <w:p w14:paraId="2C75E8F8" w14:textId="77777777" w:rsidR="006A5A1E" w:rsidRPr="00586B6F" w:rsidRDefault="006A5A1E" w:rsidP="00153D20">
            <w:pPr>
              <w:tabs>
                <w:tab w:val="left" w:pos="1328"/>
              </w:tabs>
              <w:spacing w:line="480" w:lineRule="auto"/>
            </w:pPr>
            <w:r>
              <w:t>Mouse IgG1</w:t>
            </w:r>
          </w:p>
        </w:tc>
        <w:tc>
          <w:tcPr>
            <w:tcW w:w="1803" w:type="dxa"/>
          </w:tcPr>
          <w:p w14:paraId="4277395A" w14:textId="77777777" w:rsidR="006A5A1E" w:rsidRPr="00586B6F" w:rsidRDefault="006A5A1E" w:rsidP="00153D20">
            <w:pPr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  <w:tc>
          <w:tcPr>
            <w:tcW w:w="1804" w:type="dxa"/>
          </w:tcPr>
          <w:p w14:paraId="72E00191" w14:textId="77777777" w:rsidR="006A5A1E" w:rsidRPr="00586B6F" w:rsidRDefault="006A5A1E" w:rsidP="00153D20">
            <w:pPr>
              <w:spacing w:line="480" w:lineRule="auto"/>
            </w:pPr>
            <w:r>
              <w:t>305010</w:t>
            </w:r>
          </w:p>
        </w:tc>
      </w:tr>
      <w:tr w:rsidR="006A5A1E" w:rsidRPr="00586B6F" w14:paraId="68A1D2C7" w14:textId="77777777" w:rsidTr="00153D20">
        <w:tc>
          <w:tcPr>
            <w:tcW w:w="1980" w:type="dxa"/>
          </w:tcPr>
          <w:p w14:paraId="6DE3BD0E" w14:textId="77777777" w:rsidR="006A5A1E" w:rsidRPr="00586B6F" w:rsidRDefault="006A5A1E" w:rsidP="00153D20">
            <w:pPr>
              <w:spacing w:line="480" w:lineRule="auto"/>
            </w:pPr>
            <w:r>
              <w:t>APC/Cy7-anti-CD11b</w:t>
            </w:r>
          </w:p>
        </w:tc>
        <w:tc>
          <w:tcPr>
            <w:tcW w:w="1626" w:type="dxa"/>
          </w:tcPr>
          <w:p w14:paraId="54D8B22D" w14:textId="77777777" w:rsidR="006A5A1E" w:rsidRPr="00586B6F" w:rsidRDefault="006A5A1E" w:rsidP="00153D20">
            <w:pPr>
              <w:spacing w:line="480" w:lineRule="auto"/>
            </w:pPr>
            <w:r>
              <w:t>M1/70</w:t>
            </w:r>
          </w:p>
        </w:tc>
        <w:tc>
          <w:tcPr>
            <w:tcW w:w="1803" w:type="dxa"/>
          </w:tcPr>
          <w:p w14:paraId="18385E5D" w14:textId="77777777" w:rsidR="006A5A1E" w:rsidRPr="00586B6F" w:rsidRDefault="006A5A1E" w:rsidP="00153D20">
            <w:pPr>
              <w:tabs>
                <w:tab w:val="left" w:pos="1328"/>
              </w:tabs>
              <w:spacing w:line="480" w:lineRule="auto"/>
            </w:pPr>
            <w:r>
              <w:t>Rat IgG2b</w:t>
            </w:r>
          </w:p>
        </w:tc>
        <w:tc>
          <w:tcPr>
            <w:tcW w:w="1803" w:type="dxa"/>
          </w:tcPr>
          <w:p w14:paraId="4588CC7C" w14:textId="77777777" w:rsidR="006A5A1E" w:rsidRPr="00586B6F" w:rsidRDefault="006A5A1E" w:rsidP="00153D20">
            <w:pPr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  <w:tc>
          <w:tcPr>
            <w:tcW w:w="1804" w:type="dxa"/>
          </w:tcPr>
          <w:p w14:paraId="2C197B74" w14:textId="77777777" w:rsidR="006A5A1E" w:rsidRPr="00586B6F" w:rsidRDefault="006A5A1E" w:rsidP="00153D20">
            <w:pPr>
              <w:spacing w:line="480" w:lineRule="auto"/>
            </w:pPr>
            <w:r>
              <w:t>101226</w:t>
            </w:r>
          </w:p>
        </w:tc>
      </w:tr>
      <w:tr w:rsidR="006A5A1E" w:rsidRPr="00586B6F" w14:paraId="3FC778DE" w14:textId="77777777" w:rsidTr="00153D20">
        <w:tc>
          <w:tcPr>
            <w:tcW w:w="1980" w:type="dxa"/>
          </w:tcPr>
          <w:p w14:paraId="231FFAA1" w14:textId="77777777" w:rsidR="006A5A1E" w:rsidRPr="00586B6F" w:rsidRDefault="006A5A1E" w:rsidP="00153D20">
            <w:pPr>
              <w:spacing w:line="480" w:lineRule="auto"/>
            </w:pPr>
            <w:r>
              <w:t>Anti-</w:t>
            </w:r>
            <w:proofErr w:type="spellStart"/>
            <w:r>
              <w:t>phospho</w:t>
            </w:r>
            <w:proofErr w:type="spellEnd"/>
            <w:r>
              <w:t xml:space="preserve"> Akt </w:t>
            </w:r>
          </w:p>
        </w:tc>
        <w:tc>
          <w:tcPr>
            <w:tcW w:w="1626" w:type="dxa"/>
          </w:tcPr>
          <w:p w14:paraId="1CDEC044" w14:textId="77777777" w:rsidR="006A5A1E" w:rsidRPr="00586B6F" w:rsidRDefault="006A5A1E" w:rsidP="00153D20">
            <w:pPr>
              <w:spacing w:line="480" w:lineRule="auto"/>
            </w:pPr>
            <w:r>
              <w:t>D25E6</w:t>
            </w:r>
          </w:p>
        </w:tc>
        <w:tc>
          <w:tcPr>
            <w:tcW w:w="1803" w:type="dxa"/>
          </w:tcPr>
          <w:p w14:paraId="2882B903" w14:textId="77777777" w:rsidR="006A5A1E" w:rsidRPr="00586B6F" w:rsidRDefault="006A5A1E" w:rsidP="00153D20">
            <w:pPr>
              <w:spacing w:line="480" w:lineRule="auto"/>
            </w:pPr>
            <w:r>
              <w:t>Rabbit IgG</w:t>
            </w:r>
          </w:p>
        </w:tc>
        <w:tc>
          <w:tcPr>
            <w:tcW w:w="1803" w:type="dxa"/>
          </w:tcPr>
          <w:p w14:paraId="3A00666E" w14:textId="77777777" w:rsidR="006A5A1E" w:rsidRPr="00586B6F" w:rsidRDefault="006A5A1E" w:rsidP="00153D20">
            <w:pPr>
              <w:spacing w:line="480" w:lineRule="auto"/>
            </w:pPr>
            <w:r>
              <w:t>CST</w:t>
            </w:r>
          </w:p>
        </w:tc>
        <w:tc>
          <w:tcPr>
            <w:tcW w:w="1804" w:type="dxa"/>
          </w:tcPr>
          <w:p w14:paraId="3C666899" w14:textId="77777777" w:rsidR="006A5A1E" w:rsidRPr="00586B6F" w:rsidRDefault="006A5A1E" w:rsidP="00153D20">
            <w:pPr>
              <w:spacing w:line="480" w:lineRule="auto"/>
            </w:pPr>
            <w:r>
              <w:t>13038</w:t>
            </w:r>
          </w:p>
        </w:tc>
      </w:tr>
      <w:tr w:rsidR="006A5A1E" w:rsidRPr="00586B6F" w14:paraId="668DDB60" w14:textId="77777777" w:rsidTr="00153D20">
        <w:tc>
          <w:tcPr>
            <w:tcW w:w="1980" w:type="dxa"/>
          </w:tcPr>
          <w:p w14:paraId="6274BAD5" w14:textId="77777777" w:rsidR="006A5A1E" w:rsidRPr="00586B6F" w:rsidRDefault="006A5A1E" w:rsidP="00153D20">
            <w:pPr>
              <w:spacing w:line="480" w:lineRule="auto"/>
            </w:pPr>
            <w:r>
              <w:t>Anti-Akt</w:t>
            </w:r>
          </w:p>
        </w:tc>
        <w:tc>
          <w:tcPr>
            <w:tcW w:w="1626" w:type="dxa"/>
          </w:tcPr>
          <w:p w14:paraId="33306395" w14:textId="77777777" w:rsidR="006A5A1E" w:rsidRPr="00586B6F" w:rsidRDefault="006A5A1E" w:rsidP="00153D20">
            <w:pPr>
              <w:spacing w:line="480" w:lineRule="auto"/>
            </w:pPr>
            <w:r>
              <w:t>11E7</w:t>
            </w:r>
          </w:p>
        </w:tc>
        <w:tc>
          <w:tcPr>
            <w:tcW w:w="1803" w:type="dxa"/>
          </w:tcPr>
          <w:p w14:paraId="62691BAD" w14:textId="77777777" w:rsidR="006A5A1E" w:rsidRPr="00586B6F" w:rsidRDefault="006A5A1E" w:rsidP="00153D20">
            <w:pPr>
              <w:spacing w:line="480" w:lineRule="auto"/>
            </w:pPr>
            <w:r>
              <w:t>Rabbit IgG</w:t>
            </w:r>
          </w:p>
        </w:tc>
        <w:tc>
          <w:tcPr>
            <w:tcW w:w="1803" w:type="dxa"/>
          </w:tcPr>
          <w:p w14:paraId="75579FCD" w14:textId="77777777" w:rsidR="006A5A1E" w:rsidRPr="00586B6F" w:rsidRDefault="006A5A1E" w:rsidP="00153D20">
            <w:pPr>
              <w:spacing w:line="480" w:lineRule="auto"/>
            </w:pPr>
            <w:r>
              <w:t>CST</w:t>
            </w:r>
          </w:p>
        </w:tc>
        <w:tc>
          <w:tcPr>
            <w:tcW w:w="1804" w:type="dxa"/>
          </w:tcPr>
          <w:p w14:paraId="3D9A6127" w14:textId="77777777" w:rsidR="006A5A1E" w:rsidRPr="00586B6F" w:rsidRDefault="006A5A1E" w:rsidP="00153D20">
            <w:pPr>
              <w:spacing w:line="480" w:lineRule="auto"/>
            </w:pPr>
            <w:r>
              <w:t>4685</w:t>
            </w:r>
          </w:p>
        </w:tc>
      </w:tr>
      <w:tr w:rsidR="006A5A1E" w:rsidRPr="00586B6F" w14:paraId="51FAA72D" w14:textId="77777777" w:rsidTr="00153D20">
        <w:tc>
          <w:tcPr>
            <w:tcW w:w="1980" w:type="dxa"/>
          </w:tcPr>
          <w:p w14:paraId="6B25D348" w14:textId="77777777" w:rsidR="006A5A1E" w:rsidRDefault="006A5A1E" w:rsidP="00153D20">
            <w:pPr>
              <w:spacing w:line="480" w:lineRule="auto"/>
            </w:pPr>
            <w:r>
              <w:t>Anti-</w:t>
            </w:r>
            <w:proofErr w:type="spellStart"/>
            <w:r>
              <w:t>phospho</w:t>
            </w:r>
            <w:proofErr w:type="spellEnd"/>
            <w:r>
              <w:t xml:space="preserve"> Erk</w:t>
            </w:r>
          </w:p>
        </w:tc>
        <w:tc>
          <w:tcPr>
            <w:tcW w:w="1626" w:type="dxa"/>
          </w:tcPr>
          <w:p w14:paraId="25275018" w14:textId="77777777" w:rsidR="006A5A1E" w:rsidRPr="00586B6F" w:rsidRDefault="006A5A1E" w:rsidP="00153D20">
            <w:pPr>
              <w:spacing w:line="480" w:lineRule="auto"/>
            </w:pPr>
            <w:r>
              <w:t>D13.14.4E</w:t>
            </w:r>
          </w:p>
        </w:tc>
        <w:tc>
          <w:tcPr>
            <w:tcW w:w="1803" w:type="dxa"/>
          </w:tcPr>
          <w:p w14:paraId="70386196" w14:textId="77777777" w:rsidR="006A5A1E" w:rsidRPr="00586B6F" w:rsidRDefault="006A5A1E" w:rsidP="00153D20">
            <w:pPr>
              <w:spacing w:line="480" w:lineRule="auto"/>
            </w:pPr>
            <w:r>
              <w:t>Rabbit IgG</w:t>
            </w:r>
          </w:p>
        </w:tc>
        <w:tc>
          <w:tcPr>
            <w:tcW w:w="1803" w:type="dxa"/>
          </w:tcPr>
          <w:p w14:paraId="3E04B286" w14:textId="77777777" w:rsidR="006A5A1E" w:rsidRPr="00586B6F" w:rsidRDefault="006A5A1E" w:rsidP="00153D20">
            <w:pPr>
              <w:spacing w:line="480" w:lineRule="auto"/>
            </w:pPr>
            <w:r>
              <w:t>CST</w:t>
            </w:r>
          </w:p>
        </w:tc>
        <w:tc>
          <w:tcPr>
            <w:tcW w:w="1804" w:type="dxa"/>
          </w:tcPr>
          <w:p w14:paraId="5541A242" w14:textId="77777777" w:rsidR="006A5A1E" w:rsidRPr="00586B6F" w:rsidRDefault="006A5A1E" w:rsidP="00153D20">
            <w:pPr>
              <w:spacing w:line="480" w:lineRule="auto"/>
            </w:pPr>
            <w:r>
              <w:t>4370</w:t>
            </w:r>
          </w:p>
        </w:tc>
      </w:tr>
      <w:tr w:rsidR="006A5A1E" w:rsidRPr="00586B6F" w14:paraId="43D88B52" w14:textId="77777777" w:rsidTr="00153D20">
        <w:tc>
          <w:tcPr>
            <w:tcW w:w="1980" w:type="dxa"/>
          </w:tcPr>
          <w:p w14:paraId="17EC4417" w14:textId="77777777" w:rsidR="006A5A1E" w:rsidRDefault="006A5A1E" w:rsidP="00153D20">
            <w:pPr>
              <w:spacing w:line="480" w:lineRule="auto"/>
            </w:pPr>
            <w:r>
              <w:t>Anti-Erk</w:t>
            </w:r>
          </w:p>
        </w:tc>
        <w:tc>
          <w:tcPr>
            <w:tcW w:w="1626" w:type="dxa"/>
          </w:tcPr>
          <w:p w14:paraId="5DFCD88E" w14:textId="77777777" w:rsidR="006A5A1E" w:rsidRPr="00586B6F" w:rsidRDefault="006A5A1E" w:rsidP="00153D20">
            <w:pPr>
              <w:spacing w:line="480" w:lineRule="auto"/>
            </w:pPr>
            <w:r>
              <w:t>W15133B</w:t>
            </w:r>
          </w:p>
        </w:tc>
        <w:tc>
          <w:tcPr>
            <w:tcW w:w="1803" w:type="dxa"/>
          </w:tcPr>
          <w:p w14:paraId="480CB440" w14:textId="77777777" w:rsidR="006A5A1E" w:rsidRPr="00586B6F" w:rsidRDefault="006A5A1E" w:rsidP="00153D20">
            <w:pPr>
              <w:spacing w:line="480" w:lineRule="auto"/>
            </w:pPr>
            <w:r>
              <w:t>Rat IgG1</w:t>
            </w:r>
          </w:p>
        </w:tc>
        <w:tc>
          <w:tcPr>
            <w:tcW w:w="1803" w:type="dxa"/>
          </w:tcPr>
          <w:p w14:paraId="2A6BCDF9" w14:textId="77777777" w:rsidR="006A5A1E" w:rsidRPr="00586B6F" w:rsidRDefault="006A5A1E" w:rsidP="00153D20">
            <w:pPr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  <w:tc>
          <w:tcPr>
            <w:tcW w:w="1804" w:type="dxa"/>
          </w:tcPr>
          <w:p w14:paraId="04C99151" w14:textId="77777777" w:rsidR="006A5A1E" w:rsidRPr="00586B6F" w:rsidRDefault="006A5A1E" w:rsidP="00153D20">
            <w:pPr>
              <w:spacing w:line="480" w:lineRule="auto"/>
            </w:pPr>
            <w:r>
              <w:t>686901</w:t>
            </w:r>
          </w:p>
        </w:tc>
      </w:tr>
      <w:tr w:rsidR="006A5A1E" w:rsidRPr="00586B6F" w14:paraId="6B2CE918" w14:textId="77777777" w:rsidTr="00153D20">
        <w:tc>
          <w:tcPr>
            <w:tcW w:w="1980" w:type="dxa"/>
          </w:tcPr>
          <w:p w14:paraId="656599C9" w14:textId="77777777" w:rsidR="006A5A1E" w:rsidRDefault="006A5A1E" w:rsidP="00153D20">
            <w:pPr>
              <w:spacing w:line="480" w:lineRule="auto"/>
            </w:pPr>
            <w:r>
              <w:t>Anti-</w:t>
            </w:r>
            <w:proofErr w:type="spellStart"/>
            <w:r>
              <w:t>phospho</w:t>
            </w:r>
            <w:proofErr w:type="spellEnd"/>
            <w:r>
              <w:t xml:space="preserve"> p38</w:t>
            </w:r>
          </w:p>
        </w:tc>
        <w:tc>
          <w:tcPr>
            <w:tcW w:w="1626" w:type="dxa"/>
          </w:tcPr>
          <w:p w14:paraId="05C99B6D" w14:textId="77777777" w:rsidR="006A5A1E" w:rsidRPr="00586B6F" w:rsidRDefault="006A5A1E" w:rsidP="00153D20">
            <w:pPr>
              <w:spacing w:line="480" w:lineRule="auto"/>
            </w:pPr>
            <w:r>
              <w:t>polyclonal</w:t>
            </w:r>
          </w:p>
        </w:tc>
        <w:tc>
          <w:tcPr>
            <w:tcW w:w="1803" w:type="dxa"/>
          </w:tcPr>
          <w:p w14:paraId="225C4B30" w14:textId="77777777" w:rsidR="006A5A1E" w:rsidRPr="00586B6F" w:rsidRDefault="006A5A1E" w:rsidP="00153D20">
            <w:pPr>
              <w:spacing w:line="480" w:lineRule="auto"/>
            </w:pPr>
            <w:r>
              <w:t>n/a</w:t>
            </w:r>
          </w:p>
        </w:tc>
        <w:tc>
          <w:tcPr>
            <w:tcW w:w="1803" w:type="dxa"/>
          </w:tcPr>
          <w:p w14:paraId="49BD38D1" w14:textId="77777777" w:rsidR="006A5A1E" w:rsidRPr="00586B6F" w:rsidRDefault="006A5A1E" w:rsidP="00153D20">
            <w:pPr>
              <w:spacing w:line="480" w:lineRule="auto"/>
            </w:pPr>
            <w:r>
              <w:t>CST</w:t>
            </w:r>
          </w:p>
        </w:tc>
        <w:tc>
          <w:tcPr>
            <w:tcW w:w="1804" w:type="dxa"/>
          </w:tcPr>
          <w:p w14:paraId="7B399598" w14:textId="77777777" w:rsidR="006A5A1E" w:rsidRPr="00586B6F" w:rsidRDefault="006A5A1E" w:rsidP="00153D20">
            <w:pPr>
              <w:spacing w:line="480" w:lineRule="auto"/>
            </w:pPr>
            <w:r>
              <w:t>9211</w:t>
            </w:r>
          </w:p>
        </w:tc>
      </w:tr>
      <w:tr w:rsidR="006A5A1E" w:rsidRPr="00586B6F" w14:paraId="4A85138D" w14:textId="77777777" w:rsidTr="00153D20">
        <w:tc>
          <w:tcPr>
            <w:tcW w:w="1980" w:type="dxa"/>
          </w:tcPr>
          <w:p w14:paraId="34F727BE" w14:textId="77777777" w:rsidR="006A5A1E" w:rsidRDefault="006A5A1E" w:rsidP="00153D20">
            <w:pPr>
              <w:spacing w:line="480" w:lineRule="auto"/>
            </w:pPr>
            <w:r>
              <w:lastRenderedPageBreak/>
              <w:t>Anti-p38</w:t>
            </w:r>
          </w:p>
        </w:tc>
        <w:tc>
          <w:tcPr>
            <w:tcW w:w="1626" w:type="dxa"/>
          </w:tcPr>
          <w:p w14:paraId="08BC7EC4" w14:textId="77777777" w:rsidR="006A5A1E" w:rsidRPr="00586B6F" w:rsidRDefault="006A5A1E" w:rsidP="00153D20">
            <w:pPr>
              <w:spacing w:line="480" w:lineRule="auto"/>
            </w:pPr>
            <w:r>
              <w:t>D13E1</w:t>
            </w:r>
          </w:p>
        </w:tc>
        <w:tc>
          <w:tcPr>
            <w:tcW w:w="1803" w:type="dxa"/>
          </w:tcPr>
          <w:p w14:paraId="4257D768" w14:textId="77777777" w:rsidR="006A5A1E" w:rsidRPr="00586B6F" w:rsidRDefault="006A5A1E" w:rsidP="00153D20">
            <w:pPr>
              <w:spacing w:line="480" w:lineRule="auto"/>
            </w:pPr>
            <w:r>
              <w:t>Rabbit IgG</w:t>
            </w:r>
          </w:p>
        </w:tc>
        <w:tc>
          <w:tcPr>
            <w:tcW w:w="1803" w:type="dxa"/>
          </w:tcPr>
          <w:p w14:paraId="3EEF7F15" w14:textId="77777777" w:rsidR="006A5A1E" w:rsidRPr="00586B6F" w:rsidRDefault="006A5A1E" w:rsidP="00153D20">
            <w:pPr>
              <w:spacing w:line="480" w:lineRule="auto"/>
            </w:pPr>
            <w:r>
              <w:t>CST</w:t>
            </w:r>
          </w:p>
        </w:tc>
        <w:tc>
          <w:tcPr>
            <w:tcW w:w="1804" w:type="dxa"/>
          </w:tcPr>
          <w:p w14:paraId="04EB1B5B" w14:textId="77777777" w:rsidR="006A5A1E" w:rsidRPr="00586B6F" w:rsidRDefault="006A5A1E" w:rsidP="00153D20">
            <w:pPr>
              <w:spacing w:line="480" w:lineRule="auto"/>
            </w:pPr>
            <w:r>
              <w:t>8690</w:t>
            </w:r>
          </w:p>
        </w:tc>
      </w:tr>
      <w:tr w:rsidR="006A5A1E" w:rsidRPr="00D432C5" w14:paraId="5B9E97A6" w14:textId="77777777" w:rsidTr="00153D20">
        <w:tc>
          <w:tcPr>
            <w:tcW w:w="1980" w:type="dxa"/>
          </w:tcPr>
          <w:p w14:paraId="6E4BE97A" w14:textId="77777777" w:rsidR="006A5A1E" w:rsidRPr="00D432C5" w:rsidRDefault="006A5A1E" w:rsidP="00153D20">
            <w:pPr>
              <w:spacing w:line="480" w:lineRule="auto"/>
            </w:pPr>
            <w:r>
              <w:t>HRP-a</w:t>
            </w:r>
            <w:r w:rsidRPr="00D432C5">
              <w:t>nti-human IgG1 Fc</w:t>
            </w:r>
          </w:p>
        </w:tc>
        <w:tc>
          <w:tcPr>
            <w:tcW w:w="1626" w:type="dxa"/>
          </w:tcPr>
          <w:p w14:paraId="7148E4AE" w14:textId="77777777" w:rsidR="006A5A1E" w:rsidRPr="00D432C5" w:rsidRDefault="006A5A1E" w:rsidP="00153D20">
            <w:pPr>
              <w:spacing w:line="480" w:lineRule="auto"/>
            </w:pPr>
            <w:r w:rsidRPr="00D432C5">
              <w:t>M1308A10</w:t>
            </w:r>
          </w:p>
        </w:tc>
        <w:tc>
          <w:tcPr>
            <w:tcW w:w="1803" w:type="dxa"/>
          </w:tcPr>
          <w:p w14:paraId="1479CEB1" w14:textId="77777777" w:rsidR="006A5A1E" w:rsidRPr="00D432C5" w:rsidRDefault="006A5A1E" w:rsidP="00153D20">
            <w:pPr>
              <w:spacing w:line="480" w:lineRule="auto"/>
            </w:pPr>
            <w:r>
              <w:t>Rat IgG2a</w:t>
            </w:r>
          </w:p>
        </w:tc>
        <w:tc>
          <w:tcPr>
            <w:tcW w:w="1803" w:type="dxa"/>
          </w:tcPr>
          <w:p w14:paraId="1FFB09EF" w14:textId="77777777" w:rsidR="006A5A1E" w:rsidRPr="00D432C5" w:rsidRDefault="006A5A1E" w:rsidP="00153D20">
            <w:pPr>
              <w:spacing w:line="480" w:lineRule="auto"/>
            </w:pPr>
            <w:proofErr w:type="spellStart"/>
            <w:r w:rsidRPr="00D432C5">
              <w:t>Biolegend</w:t>
            </w:r>
            <w:proofErr w:type="spellEnd"/>
          </w:p>
        </w:tc>
        <w:tc>
          <w:tcPr>
            <w:tcW w:w="1804" w:type="dxa"/>
          </w:tcPr>
          <w:p w14:paraId="7CB8E10D" w14:textId="77777777" w:rsidR="006A5A1E" w:rsidRPr="00D432C5" w:rsidRDefault="006A5A1E" w:rsidP="00153D20">
            <w:pPr>
              <w:spacing w:line="480" w:lineRule="auto"/>
            </w:pPr>
            <w:r w:rsidRPr="00D432C5">
              <w:t>410603</w:t>
            </w:r>
          </w:p>
        </w:tc>
      </w:tr>
      <w:tr w:rsidR="006A5A1E" w:rsidRPr="00586B6F" w14:paraId="5186D740" w14:textId="77777777" w:rsidTr="00153D20">
        <w:tc>
          <w:tcPr>
            <w:tcW w:w="1980" w:type="dxa"/>
          </w:tcPr>
          <w:p w14:paraId="6E2C92BE" w14:textId="77777777" w:rsidR="006A5A1E" w:rsidRPr="00586B6F" w:rsidRDefault="006A5A1E" w:rsidP="00153D20">
            <w:pPr>
              <w:spacing w:line="480" w:lineRule="auto"/>
            </w:pPr>
            <w:r>
              <w:t>Rabbit IgG</w:t>
            </w:r>
          </w:p>
        </w:tc>
        <w:tc>
          <w:tcPr>
            <w:tcW w:w="1626" w:type="dxa"/>
          </w:tcPr>
          <w:p w14:paraId="3F068241" w14:textId="77777777" w:rsidR="006A5A1E" w:rsidRPr="00586B6F" w:rsidRDefault="006A5A1E" w:rsidP="00153D20">
            <w:pPr>
              <w:spacing w:line="480" w:lineRule="auto"/>
            </w:pPr>
            <w:r>
              <w:t>polyclonal</w:t>
            </w:r>
          </w:p>
        </w:tc>
        <w:tc>
          <w:tcPr>
            <w:tcW w:w="1803" w:type="dxa"/>
          </w:tcPr>
          <w:p w14:paraId="77BFBB6C" w14:textId="77777777" w:rsidR="006A5A1E" w:rsidRPr="00586B6F" w:rsidRDefault="006A5A1E" w:rsidP="00153D20">
            <w:pPr>
              <w:spacing w:line="480" w:lineRule="auto"/>
            </w:pPr>
            <w:r>
              <w:t>n/a</w:t>
            </w:r>
          </w:p>
        </w:tc>
        <w:tc>
          <w:tcPr>
            <w:tcW w:w="1803" w:type="dxa"/>
          </w:tcPr>
          <w:p w14:paraId="118606D6" w14:textId="77777777" w:rsidR="006A5A1E" w:rsidRPr="00586B6F" w:rsidRDefault="006A5A1E" w:rsidP="00153D20">
            <w:pPr>
              <w:spacing w:line="480" w:lineRule="auto"/>
            </w:pPr>
            <w:r>
              <w:t>Sigma</w:t>
            </w:r>
          </w:p>
        </w:tc>
        <w:tc>
          <w:tcPr>
            <w:tcW w:w="1804" w:type="dxa"/>
          </w:tcPr>
          <w:p w14:paraId="5DC10918" w14:textId="77777777" w:rsidR="006A5A1E" w:rsidRPr="00586B6F" w:rsidRDefault="006A5A1E" w:rsidP="00153D20">
            <w:pPr>
              <w:spacing w:line="480" w:lineRule="auto"/>
            </w:pPr>
            <w:r>
              <w:t>I8140</w:t>
            </w:r>
          </w:p>
        </w:tc>
      </w:tr>
      <w:tr w:rsidR="006A5A1E" w:rsidRPr="00586B6F" w14:paraId="47B3A69F" w14:textId="77777777" w:rsidTr="00153D20">
        <w:tc>
          <w:tcPr>
            <w:tcW w:w="1980" w:type="dxa"/>
          </w:tcPr>
          <w:p w14:paraId="3CFCA3EB" w14:textId="77777777" w:rsidR="006A5A1E" w:rsidRPr="00586B6F" w:rsidRDefault="006A5A1E" w:rsidP="00153D20">
            <w:pPr>
              <w:spacing w:line="480" w:lineRule="auto"/>
            </w:pPr>
            <w:r>
              <w:t xml:space="preserve">Rabbit Anti-HSA </w:t>
            </w:r>
          </w:p>
        </w:tc>
        <w:tc>
          <w:tcPr>
            <w:tcW w:w="1626" w:type="dxa"/>
          </w:tcPr>
          <w:p w14:paraId="432936E7" w14:textId="77777777" w:rsidR="006A5A1E" w:rsidRPr="00586B6F" w:rsidRDefault="006A5A1E" w:rsidP="00153D20">
            <w:pPr>
              <w:spacing w:line="480" w:lineRule="auto"/>
            </w:pPr>
            <w:r>
              <w:t>polyclonal</w:t>
            </w:r>
          </w:p>
        </w:tc>
        <w:tc>
          <w:tcPr>
            <w:tcW w:w="1803" w:type="dxa"/>
          </w:tcPr>
          <w:p w14:paraId="1F2C0F2A" w14:textId="77777777" w:rsidR="006A5A1E" w:rsidRPr="00586B6F" w:rsidRDefault="006A5A1E" w:rsidP="00153D20">
            <w:pPr>
              <w:spacing w:line="480" w:lineRule="auto"/>
            </w:pPr>
            <w:r>
              <w:t>n/a</w:t>
            </w:r>
          </w:p>
        </w:tc>
        <w:tc>
          <w:tcPr>
            <w:tcW w:w="1803" w:type="dxa"/>
          </w:tcPr>
          <w:p w14:paraId="784E9087" w14:textId="77777777" w:rsidR="006A5A1E" w:rsidRPr="00586B6F" w:rsidRDefault="006A5A1E" w:rsidP="00153D20">
            <w:pPr>
              <w:spacing w:line="480" w:lineRule="auto"/>
            </w:pPr>
            <w:r>
              <w:t>Sigma</w:t>
            </w:r>
          </w:p>
        </w:tc>
        <w:tc>
          <w:tcPr>
            <w:tcW w:w="1804" w:type="dxa"/>
          </w:tcPr>
          <w:p w14:paraId="790B75D0" w14:textId="77777777" w:rsidR="006A5A1E" w:rsidRPr="00586B6F" w:rsidRDefault="006A5A1E" w:rsidP="00153D20">
            <w:pPr>
              <w:spacing w:line="480" w:lineRule="auto"/>
            </w:pPr>
            <w:r>
              <w:t>A0433</w:t>
            </w:r>
          </w:p>
        </w:tc>
      </w:tr>
      <w:tr w:rsidR="006A5A1E" w:rsidRPr="00586B6F" w14:paraId="7652DDA0" w14:textId="77777777" w:rsidTr="00153D20">
        <w:tc>
          <w:tcPr>
            <w:tcW w:w="1980" w:type="dxa"/>
          </w:tcPr>
          <w:p w14:paraId="520BF78E" w14:textId="77777777" w:rsidR="006A5A1E" w:rsidRPr="00586B6F" w:rsidRDefault="006A5A1E" w:rsidP="00153D20">
            <w:pPr>
              <w:spacing w:line="480" w:lineRule="auto"/>
            </w:pPr>
            <w:r>
              <w:t xml:space="preserve">HRP- anti-rabbit </w:t>
            </w:r>
          </w:p>
        </w:tc>
        <w:tc>
          <w:tcPr>
            <w:tcW w:w="1626" w:type="dxa"/>
          </w:tcPr>
          <w:p w14:paraId="3024DB9A" w14:textId="77777777" w:rsidR="006A5A1E" w:rsidRPr="00586B6F" w:rsidRDefault="006A5A1E" w:rsidP="00153D20">
            <w:pPr>
              <w:spacing w:line="480" w:lineRule="auto"/>
            </w:pPr>
            <w:r>
              <w:t>polyclonal</w:t>
            </w:r>
          </w:p>
        </w:tc>
        <w:tc>
          <w:tcPr>
            <w:tcW w:w="1803" w:type="dxa"/>
          </w:tcPr>
          <w:p w14:paraId="110974B2" w14:textId="77777777" w:rsidR="006A5A1E" w:rsidRPr="00586B6F" w:rsidRDefault="006A5A1E" w:rsidP="00153D20">
            <w:pPr>
              <w:spacing w:line="480" w:lineRule="auto"/>
            </w:pPr>
            <w:r>
              <w:t>n/a</w:t>
            </w:r>
          </w:p>
        </w:tc>
        <w:tc>
          <w:tcPr>
            <w:tcW w:w="1803" w:type="dxa"/>
          </w:tcPr>
          <w:p w14:paraId="32CE8AA9" w14:textId="77777777" w:rsidR="006A5A1E" w:rsidRPr="00586B6F" w:rsidRDefault="006A5A1E" w:rsidP="00153D20">
            <w:pPr>
              <w:spacing w:line="480" w:lineRule="auto"/>
            </w:pPr>
            <w:proofErr w:type="spellStart"/>
            <w:r>
              <w:t>BioRad</w:t>
            </w:r>
            <w:proofErr w:type="spellEnd"/>
          </w:p>
        </w:tc>
        <w:tc>
          <w:tcPr>
            <w:tcW w:w="1804" w:type="dxa"/>
          </w:tcPr>
          <w:p w14:paraId="38AA3F80" w14:textId="77777777" w:rsidR="006A5A1E" w:rsidRPr="00586B6F" w:rsidRDefault="006A5A1E" w:rsidP="00153D20">
            <w:pPr>
              <w:spacing w:line="480" w:lineRule="auto"/>
            </w:pPr>
            <w:r>
              <w:t>170-6515</w:t>
            </w:r>
          </w:p>
        </w:tc>
      </w:tr>
    </w:tbl>
    <w:p w14:paraId="640D31F1" w14:textId="77777777" w:rsidR="006A5A1E" w:rsidRDefault="006A5A1E" w:rsidP="006A5A1E">
      <w:pPr>
        <w:spacing w:line="480" w:lineRule="auto"/>
        <w:rPr>
          <w:b/>
          <w:bCs/>
          <w:i/>
          <w:iCs/>
        </w:rPr>
      </w:pPr>
    </w:p>
    <w:p w14:paraId="6941DD44" w14:textId="76A30E0C" w:rsidR="006A5A1E" w:rsidRPr="00A93C9C" w:rsidRDefault="006A5A1E" w:rsidP="006A5A1E">
      <w:pPr>
        <w:spacing w:line="480" w:lineRule="auto"/>
      </w:pPr>
      <w:r w:rsidRPr="00C46040">
        <w:rPr>
          <w:b/>
          <w:bCs/>
          <w:i/>
          <w:iCs/>
        </w:rPr>
        <w:t xml:space="preserve">Table S1. Details of </w:t>
      </w:r>
      <w:r w:rsidR="00A93C9C">
        <w:rPr>
          <w:b/>
          <w:bCs/>
          <w:i/>
          <w:iCs/>
        </w:rPr>
        <w:t xml:space="preserve">commercially available </w:t>
      </w:r>
      <w:r w:rsidRPr="00C46040">
        <w:rPr>
          <w:b/>
          <w:bCs/>
          <w:i/>
          <w:iCs/>
        </w:rPr>
        <w:t>antibodies used in this study.</w:t>
      </w:r>
      <w:r w:rsidR="00A93C9C">
        <w:rPr>
          <w:b/>
          <w:bCs/>
          <w:i/>
          <w:iCs/>
        </w:rPr>
        <w:t xml:space="preserve"> </w:t>
      </w:r>
    </w:p>
    <w:p w14:paraId="1ED25711" w14:textId="77777777" w:rsidR="006A5A1E" w:rsidRDefault="006A5A1E" w:rsidP="006A5A1E">
      <w:pPr>
        <w:spacing w:line="480" w:lineRule="auto"/>
        <w:rPr>
          <w:b/>
          <w:bCs/>
          <w:i/>
          <w:iCs/>
        </w:rPr>
      </w:pPr>
    </w:p>
    <w:p w14:paraId="573FAD7A" w14:textId="77777777" w:rsidR="007E0CB7" w:rsidRDefault="007E0CB7" w:rsidP="006A5A1E">
      <w:pPr>
        <w:spacing w:line="480" w:lineRule="auto"/>
        <w:rPr>
          <w:b/>
          <w:bCs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1836"/>
        <w:gridCol w:w="1696"/>
        <w:gridCol w:w="2103"/>
        <w:gridCol w:w="1843"/>
      </w:tblGrid>
      <w:tr w:rsidR="006A5A1E" w14:paraId="56446814" w14:textId="77777777" w:rsidTr="00153D20">
        <w:tc>
          <w:tcPr>
            <w:tcW w:w="0" w:type="auto"/>
          </w:tcPr>
          <w:p w14:paraId="0662E718" w14:textId="77777777" w:rsidR="006A5A1E" w:rsidRPr="00EA3622" w:rsidRDefault="006A5A1E" w:rsidP="00153D20">
            <w:pPr>
              <w:spacing w:line="480" w:lineRule="auto"/>
              <w:rPr>
                <w:b/>
                <w:bCs/>
              </w:rPr>
            </w:pPr>
            <w:r w:rsidRPr="00EA3622">
              <w:rPr>
                <w:b/>
                <w:bCs/>
              </w:rPr>
              <w:t>Inhibitor</w:t>
            </w:r>
          </w:p>
        </w:tc>
        <w:tc>
          <w:tcPr>
            <w:tcW w:w="0" w:type="auto"/>
          </w:tcPr>
          <w:p w14:paraId="1B4834E0" w14:textId="77777777" w:rsidR="006A5A1E" w:rsidRPr="00EA3622" w:rsidRDefault="006A5A1E" w:rsidP="00153D20">
            <w:pPr>
              <w:spacing w:line="480" w:lineRule="auto"/>
              <w:rPr>
                <w:b/>
                <w:bCs/>
              </w:rPr>
            </w:pPr>
            <w:r w:rsidRPr="00EA3622">
              <w:rPr>
                <w:b/>
                <w:bCs/>
              </w:rPr>
              <w:t>Target</w:t>
            </w:r>
          </w:p>
        </w:tc>
        <w:tc>
          <w:tcPr>
            <w:tcW w:w="0" w:type="auto"/>
          </w:tcPr>
          <w:p w14:paraId="3C212ED8" w14:textId="77777777" w:rsidR="006A5A1E" w:rsidRPr="00EA3622" w:rsidRDefault="006A5A1E" w:rsidP="00153D20">
            <w:pPr>
              <w:spacing w:line="480" w:lineRule="auto"/>
              <w:rPr>
                <w:b/>
                <w:bCs/>
              </w:rPr>
            </w:pPr>
            <w:r w:rsidRPr="00EA3622">
              <w:rPr>
                <w:b/>
                <w:bCs/>
              </w:rPr>
              <w:t>Concentration</w:t>
            </w:r>
          </w:p>
        </w:tc>
        <w:tc>
          <w:tcPr>
            <w:tcW w:w="2103" w:type="dxa"/>
          </w:tcPr>
          <w:p w14:paraId="600EFA85" w14:textId="77777777" w:rsidR="006A5A1E" w:rsidRPr="00EA3622" w:rsidRDefault="006A5A1E" w:rsidP="00153D20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1843" w:type="dxa"/>
          </w:tcPr>
          <w:p w14:paraId="39ADA94B" w14:textId="77777777" w:rsidR="006A5A1E" w:rsidRPr="00EA3622" w:rsidRDefault="006A5A1E" w:rsidP="00153D20">
            <w:pPr>
              <w:spacing w:line="480" w:lineRule="auto"/>
              <w:rPr>
                <w:b/>
                <w:bCs/>
              </w:rPr>
            </w:pPr>
            <w:r w:rsidRPr="00EA3622">
              <w:rPr>
                <w:b/>
                <w:bCs/>
              </w:rPr>
              <w:t>Identifier</w:t>
            </w:r>
          </w:p>
        </w:tc>
      </w:tr>
      <w:tr w:rsidR="006A5A1E" w:rsidRPr="00EA3622" w14:paraId="5E1E9D27" w14:textId="77777777" w:rsidTr="00153D20">
        <w:tc>
          <w:tcPr>
            <w:tcW w:w="0" w:type="auto"/>
          </w:tcPr>
          <w:p w14:paraId="1959AC32" w14:textId="77777777" w:rsidR="006A5A1E" w:rsidRPr="00EA3622" w:rsidRDefault="006A5A1E" w:rsidP="00153D20">
            <w:pPr>
              <w:spacing w:line="480" w:lineRule="auto"/>
            </w:pPr>
            <w:r w:rsidRPr="00EA3622">
              <w:t>BIRB-796</w:t>
            </w:r>
          </w:p>
        </w:tc>
        <w:tc>
          <w:tcPr>
            <w:tcW w:w="0" w:type="auto"/>
          </w:tcPr>
          <w:p w14:paraId="202FC758" w14:textId="77777777" w:rsidR="006A5A1E" w:rsidRPr="00EA3622" w:rsidRDefault="006A5A1E" w:rsidP="00153D20">
            <w:pPr>
              <w:spacing w:line="480" w:lineRule="auto"/>
            </w:pPr>
            <w:r>
              <w:t xml:space="preserve">pan-p38 </w:t>
            </w:r>
          </w:p>
        </w:tc>
        <w:tc>
          <w:tcPr>
            <w:tcW w:w="0" w:type="auto"/>
          </w:tcPr>
          <w:p w14:paraId="63FF31E4" w14:textId="77777777" w:rsidR="006A5A1E" w:rsidRPr="00EA3622" w:rsidRDefault="006A5A1E" w:rsidP="00153D20">
            <w:pPr>
              <w:spacing w:line="480" w:lineRule="auto"/>
            </w:pPr>
            <w:r>
              <w:t>100nM</w:t>
            </w:r>
          </w:p>
        </w:tc>
        <w:tc>
          <w:tcPr>
            <w:tcW w:w="2103" w:type="dxa"/>
          </w:tcPr>
          <w:p w14:paraId="5029D723" w14:textId="77777777" w:rsidR="006A5A1E" w:rsidRPr="00EA3622" w:rsidRDefault="006A5A1E" w:rsidP="00153D20">
            <w:pPr>
              <w:spacing w:line="480" w:lineRule="auto"/>
            </w:pPr>
            <w:r>
              <w:t xml:space="preserve">Apex </w:t>
            </w:r>
            <w:proofErr w:type="spellStart"/>
            <w:r>
              <w:t>Biologix</w:t>
            </w:r>
            <w:proofErr w:type="spellEnd"/>
          </w:p>
        </w:tc>
        <w:tc>
          <w:tcPr>
            <w:tcW w:w="1843" w:type="dxa"/>
          </w:tcPr>
          <w:p w14:paraId="702F3559" w14:textId="77777777" w:rsidR="006A5A1E" w:rsidRPr="00EA3622" w:rsidRDefault="006A5A1E" w:rsidP="00153D20">
            <w:pPr>
              <w:spacing w:line="480" w:lineRule="auto"/>
            </w:pPr>
            <w:r>
              <w:t>A5639</w:t>
            </w:r>
          </w:p>
        </w:tc>
      </w:tr>
      <w:tr w:rsidR="006A5A1E" w:rsidRPr="00EA3622" w14:paraId="2D307036" w14:textId="77777777" w:rsidTr="00153D20">
        <w:tc>
          <w:tcPr>
            <w:tcW w:w="0" w:type="auto"/>
          </w:tcPr>
          <w:p w14:paraId="577FCABE" w14:textId="77777777" w:rsidR="006A5A1E" w:rsidRPr="00EA3622" w:rsidRDefault="006A5A1E" w:rsidP="00153D20">
            <w:pPr>
              <w:spacing w:line="480" w:lineRule="auto"/>
            </w:pPr>
            <w:r>
              <w:t>Ly2228820</w:t>
            </w:r>
          </w:p>
        </w:tc>
        <w:tc>
          <w:tcPr>
            <w:tcW w:w="0" w:type="auto"/>
          </w:tcPr>
          <w:p w14:paraId="5C91B23D" w14:textId="77777777" w:rsidR="006A5A1E" w:rsidRPr="00EA3622" w:rsidRDefault="006A5A1E" w:rsidP="00153D20">
            <w:pPr>
              <w:spacing w:line="480" w:lineRule="auto"/>
            </w:pPr>
            <w:r>
              <w:t>p38</w:t>
            </w:r>
            <w:r>
              <w:sym w:font="Symbol" w:char="F061"/>
            </w:r>
            <w:r>
              <w:t>, p38</w:t>
            </w:r>
            <w:r>
              <w:sym w:font="Symbol" w:char="F062"/>
            </w:r>
          </w:p>
        </w:tc>
        <w:tc>
          <w:tcPr>
            <w:tcW w:w="0" w:type="auto"/>
          </w:tcPr>
          <w:p w14:paraId="5C6FB87B" w14:textId="77777777" w:rsidR="006A5A1E" w:rsidRPr="00EA3622" w:rsidRDefault="006A5A1E" w:rsidP="00153D20">
            <w:pPr>
              <w:spacing w:line="480" w:lineRule="auto"/>
            </w:pPr>
            <w:r>
              <w:t>500nM</w:t>
            </w:r>
          </w:p>
        </w:tc>
        <w:tc>
          <w:tcPr>
            <w:tcW w:w="2103" w:type="dxa"/>
          </w:tcPr>
          <w:p w14:paraId="45053D38" w14:textId="77777777" w:rsidR="006A5A1E" w:rsidRPr="00EA3622" w:rsidRDefault="006A5A1E" w:rsidP="00153D20">
            <w:pPr>
              <w:spacing w:line="480" w:lineRule="auto"/>
            </w:pPr>
            <w:proofErr w:type="spellStart"/>
            <w:r>
              <w:t>Stemcell</w:t>
            </w:r>
            <w:proofErr w:type="spellEnd"/>
            <w:r>
              <w:t xml:space="preserve"> Technologies</w:t>
            </w:r>
          </w:p>
        </w:tc>
        <w:tc>
          <w:tcPr>
            <w:tcW w:w="1843" w:type="dxa"/>
          </w:tcPr>
          <w:p w14:paraId="750A74D1" w14:textId="77777777" w:rsidR="006A5A1E" w:rsidRPr="00EA3622" w:rsidRDefault="006A5A1E" w:rsidP="00153D20">
            <w:pPr>
              <w:spacing w:line="480" w:lineRule="auto"/>
            </w:pPr>
            <w:r>
              <w:t>74162</w:t>
            </w:r>
          </w:p>
        </w:tc>
      </w:tr>
      <w:tr w:rsidR="006A5A1E" w:rsidRPr="00EA3622" w14:paraId="25471545" w14:textId="77777777" w:rsidTr="00153D20">
        <w:tc>
          <w:tcPr>
            <w:tcW w:w="0" w:type="auto"/>
          </w:tcPr>
          <w:p w14:paraId="364D8BE1" w14:textId="77777777" w:rsidR="006A5A1E" w:rsidRPr="00EA3622" w:rsidRDefault="006A5A1E" w:rsidP="00153D20">
            <w:pPr>
              <w:spacing w:line="480" w:lineRule="auto"/>
            </w:pPr>
            <w:r>
              <w:t>U-0216</w:t>
            </w:r>
          </w:p>
        </w:tc>
        <w:tc>
          <w:tcPr>
            <w:tcW w:w="0" w:type="auto"/>
          </w:tcPr>
          <w:p w14:paraId="57FBFC6C" w14:textId="77777777" w:rsidR="006A5A1E" w:rsidRPr="00EA3622" w:rsidRDefault="006A5A1E" w:rsidP="00153D20">
            <w:pPr>
              <w:spacing w:line="480" w:lineRule="auto"/>
            </w:pPr>
            <w:r>
              <w:t>MEK1/2</w:t>
            </w:r>
          </w:p>
        </w:tc>
        <w:tc>
          <w:tcPr>
            <w:tcW w:w="0" w:type="auto"/>
          </w:tcPr>
          <w:p w14:paraId="790F9239" w14:textId="77777777" w:rsidR="006A5A1E" w:rsidRPr="00EA3622" w:rsidRDefault="006A5A1E" w:rsidP="00153D20">
            <w:pPr>
              <w:spacing w:line="480" w:lineRule="auto"/>
            </w:pPr>
            <w:r>
              <w:t>10</w:t>
            </w:r>
            <w:r>
              <w:sym w:font="Symbol" w:char="F06D"/>
            </w:r>
            <w:r>
              <w:t>M</w:t>
            </w:r>
          </w:p>
        </w:tc>
        <w:tc>
          <w:tcPr>
            <w:tcW w:w="2103" w:type="dxa"/>
          </w:tcPr>
          <w:p w14:paraId="6569907D" w14:textId="77777777" w:rsidR="006A5A1E" w:rsidRPr="00EA3622" w:rsidRDefault="006A5A1E" w:rsidP="00153D20">
            <w:pPr>
              <w:spacing w:line="480" w:lineRule="auto"/>
            </w:pPr>
            <w:proofErr w:type="spellStart"/>
            <w:r>
              <w:t>Stemcell</w:t>
            </w:r>
            <w:proofErr w:type="spellEnd"/>
            <w:r>
              <w:t xml:space="preserve"> Technologies</w:t>
            </w:r>
          </w:p>
        </w:tc>
        <w:tc>
          <w:tcPr>
            <w:tcW w:w="1843" w:type="dxa"/>
          </w:tcPr>
          <w:p w14:paraId="1DD8E7F3" w14:textId="77777777" w:rsidR="006A5A1E" w:rsidRPr="00EA3622" w:rsidRDefault="006A5A1E" w:rsidP="00153D20">
            <w:pPr>
              <w:spacing w:line="480" w:lineRule="auto"/>
            </w:pPr>
            <w:r>
              <w:t>73522</w:t>
            </w:r>
          </w:p>
        </w:tc>
      </w:tr>
      <w:tr w:rsidR="006A5A1E" w:rsidRPr="00EA3622" w14:paraId="29AE0CE4" w14:textId="77777777" w:rsidTr="00153D20">
        <w:tc>
          <w:tcPr>
            <w:tcW w:w="0" w:type="auto"/>
          </w:tcPr>
          <w:p w14:paraId="3307B030" w14:textId="77777777" w:rsidR="006A5A1E" w:rsidRPr="00EA3622" w:rsidRDefault="006A5A1E" w:rsidP="00153D20">
            <w:pPr>
              <w:spacing w:line="480" w:lineRule="auto"/>
            </w:pPr>
            <w:r>
              <w:t>Ly294001</w:t>
            </w:r>
          </w:p>
        </w:tc>
        <w:tc>
          <w:tcPr>
            <w:tcW w:w="0" w:type="auto"/>
          </w:tcPr>
          <w:p w14:paraId="48FEFD26" w14:textId="77777777" w:rsidR="006A5A1E" w:rsidRPr="00EA3622" w:rsidRDefault="006A5A1E" w:rsidP="00153D20">
            <w:pPr>
              <w:spacing w:line="480" w:lineRule="auto"/>
            </w:pPr>
            <w:r>
              <w:t>pan-PI3K</w:t>
            </w:r>
          </w:p>
        </w:tc>
        <w:tc>
          <w:tcPr>
            <w:tcW w:w="0" w:type="auto"/>
          </w:tcPr>
          <w:p w14:paraId="7942813A" w14:textId="77777777" w:rsidR="006A5A1E" w:rsidRPr="00EA3622" w:rsidRDefault="006A5A1E" w:rsidP="00153D20">
            <w:pPr>
              <w:spacing w:line="480" w:lineRule="auto"/>
            </w:pPr>
            <w:r>
              <w:t>10</w:t>
            </w:r>
            <w:r>
              <w:sym w:font="Symbol" w:char="F06D"/>
            </w:r>
            <w:r>
              <w:t>M</w:t>
            </w:r>
          </w:p>
        </w:tc>
        <w:tc>
          <w:tcPr>
            <w:tcW w:w="2103" w:type="dxa"/>
          </w:tcPr>
          <w:p w14:paraId="076499E4" w14:textId="77777777" w:rsidR="006A5A1E" w:rsidRPr="00EA3622" w:rsidRDefault="006A5A1E" w:rsidP="00153D20">
            <w:pPr>
              <w:spacing w:line="480" w:lineRule="auto"/>
            </w:pPr>
            <w:proofErr w:type="spellStart"/>
            <w:r>
              <w:t>Synkinase</w:t>
            </w:r>
            <w:proofErr w:type="spellEnd"/>
          </w:p>
        </w:tc>
        <w:tc>
          <w:tcPr>
            <w:tcW w:w="1843" w:type="dxa"/>
          </w:tcPr>
          <w:p w14:paraId="3970710F" w14:textId="77777777" w:rsidR="006A5A1E" w:rsidRPr="00EA3622" w:rsidRDefault="006A5A1E" w:rsidP="00153D20">
            <w:pPr>
              <w:spacing w:line="480" w:lineRule="auto"/>
            </w:pPr>
            <w:r>
              <w:t>Syn-1108-M001</w:t>
            </w:r>
          </w:p>
        </w:tc>
      </w:tr>
      <w:tr w:rsidR="006A5A1E" w:rsidRPr="00EA3622" w14:paraId="1CE8711D" w14:textId="77777777" w:rsidTr="00153D20">
        <w:tc>
          <w:tcPr>
            <w:tcW w:w="0" w:type="auto"/>
          </w:tcPr>
          <w:p w14:paraId="15314266" w14:textId="77777777" w:rsidR="006A5A1E" w:rsidRPr="00EA3622" w:rsidRDefault="006A5A1E" w:rsidP="00153D20">
            <w:pPr>
              <w:spacing w:line="480" w:lineRule="auto"/>
            </w:pPr>
            <w:r>
              <w:t>DPI</w:t>
            </w:r>
          </w:p>
        </w:tc>
        <w:tc>
          <w:tcPr>
            <w:tcW w:w="0" w:type="auto"/>
          </w:tcPr>
          <w:p w14:paraId="1DCD060B" w14:textId="77777777" w:rsidR="006A5A1E" w:rsidRPr="00EA3622" w:rsidRDefault="006A5A1E" w:rsidP="00153D20">
            <w:pPr>
              <w:spacing w:line="480" w:lineRule="auto"/>
            </w:pPr>
            <w:r>
              <w:t>NADPH oxidase</w:t>
            </w:r>
          </w:p>
        </w:tc>
        <w:tc>
          <w:tcPr>
            <w:tcW w:w="0" w:type="auto"/>
          </w:tcPr>
          <w:p w14:paraId="5D6D964E" w14:textId="77777777" w:rsidR="006A5A1E" w:rsidRPr="00EA3622" w:rsidRDefault="006A5A1E" w:rsidP="00153D20">
            <w:pPr>
              <w:spacing w:line="480" w:lineRule="auto"/>
            </w:pPr>
            <w:r>
              <w:t>10</w:t>
            </w:r>
            <w:r>
              <w:sym w:font="Symbol" w:char="F06D"/>
            </w:r>
            <w:r>
              <w:t>M</w:t>
            </w:r>
          </w:p>
        </w:tc>
        <w:tc>
          <w:tcPr>
            <w:tcW w:w="2103" w:type="dxa"/>
          </w:tcPr>
          <w:p w14:paraId="502C2506" w14:textId="77777777" w:rsidR="006A5A1E" w:rsidRPr="00EA3622" w:rsidRDefault="006A5A1E" w:rsidP="00153D20">
            <w:pPr>
              <w:spacing w:line="480" w:lineRule="auto"/>
            </w:pPr>
            <w:r>
              <w:t>Cayman Chemicals</w:t>
            </w:r>
          </w:p>
        </w:tc>
        <w:tc>
          <w:tcPr>
            <w:tcW w:w="1843" w:type="dxa"/>
          </w:tcPr>
          <w:p w14:paraId="4895263B" w14:textId="77777777" w:rsidR="006A5A1E" w:rsidRPr="00EA3622" w:rsidRDefault="006A5A1E" w:rsidP="00153D20">
            <w:pPr>
              <w:spacing w:line="480" w:lineRule="auto"/>
            </w:pPr>
            <w:r>
              <w:t>81050</w:t>
            </w:r>
          </w:p>
        </w:tc>
      </w:tr>
    </w:tbl>
    <w:p w14:paraId="1C482A8C" w14:textId="77777777" w:rsidR="006A5A1E" w:rsidRPr="000119CD" w:rsidRDefault="006A5A1E" w:rsidP="006A5A1E">
      <w:pPr>
        <w:spacing w:line="480" w:lineRule="auto"/>
        <w:rPr>
          <w:b/>
          <w:bCs/>
          <w:i/>
          <w:iCs/>
        </w:rPr>
      </w:pPr>
    </w:p>
    <w:p w14:paraId="1794FB81" w14:textId="77777777" w:rsidR="006A5A1E" w:rsidRPr="00C46040" w:rsidRDefault="006A5A1E" w:rsidP="006A5A1E">
      <w:pPr>
        <w:spacing w:line="480" w:lineRule="auto"/>
      </w:pPr>
      <w:r w:rsidRPr="00C46040">
        <w:rPr>
          <w:b/>
          <w:bCs/>
          <w:i/>
          <w:iCs/>
        </w:rPr>
        <w:t xml:space="preserve">Table S2. Details of inhibitors used in this study. </w:t>
      </w:r>
      <w:r w:rsidRPr="00C46040">
        <w:t>Concentration, final concentration used to inhibit targets. DPI, diphenyleneiodonium.</w:t>
      </w:r>
    </w:p>
    <w:p w14:paraId="498131A5" w14:textId="77777777" w:rsidR="006A5A1E" w:rsidRDefault="006A5A1E" w:rsidP="006A5A1E">
      <w:pPr>
        <w:spacing w:line="480" w:lineRule="auto"/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br w:type="page"/>
      </w:r>
    </w:p>
    <w:p w14:paraId="0211046A" w14:textId="52786D71" w:rsidR="006A5A1E" w:rsidRPr="00425CD4" w:rsidRDefault="00425CD4" w:rsidP="006A5A1E">
      <w:pPr>
        <w:spacing w:line="480" w:lineRule="auto"/>
        <w:rPr>
          <w:b/>
          <w:bCs/>
        </w:rPr>
      </w:pPr>
      <w:r w:rsidRPr="00425CD4">
        <w:rPr>
          <w:b/>
          <w:bCs/>
        </w:rPr>
        <w:lastRenderedPageBreak/>
        <w:t>Supplemental Figures.</w:t>
      </w:r>
    </w:p>
    <w:p w14:paraId="5EA3D2FA" w14:textId="73C758ED" w:rsidR="006A5A1E" w:rsidRPr="00425CD4" w:rsidRDefault="006A5A1E" w:rsidP="006A5A1E">
      <w:pPr>
        <w:spacing w:line="480" w:lineRule="auto"/>
        <w:rPr>
          <w:i/>
          <w:iCs/>
          <w:sz w:val="22"/>
          <w:szCs w:val="22"/>
        </w:rPr>
      </w:pPr>
      <w:r w:rsidRPr="00155652">
        <w:rPr>
          <w:b/>
          <w:bCs/>
          <w:i/>
          <w:iCs/>
          <w:noProof/>
          <w:sz w:val="22"/>
          <w:szCs w:val="22"/>
        </w:rPr>
        <w:drawing>
          <wp:inline distT="0" distB="0" distL="0" distR="0" wp14:anchorId="72D3F287" wp14:editId="480C1450">
            <wp:extent cx="5321300" cy="6464300"/>
            <wp:effectExtent l="0" t="0" r="0" b="0"/>
            <wp:docPr id="5617300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73003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646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55652">
        <w:rPr>
          <w:b/>
          <w:bCs/>
          <w:i/>
          <w:iCs/>
          <w:sz w:val="22"/>
          <w:szCs w:val="22"/>
        </w:rPr>
        <w:t xml:space="preserve"> </w:t>
      </w:r>
      <w:r>
        <w:rPr>
          <w:b/>
          <w:bCs/>
          <w:i/>
          <w:iCs/>
          <w:sz w:val="22"/>
          <w:szCs w:val="22"/>
        </w:rPr>
        <w:t xml:space="preserve">Figure S1. Confirmation of glycans on recombinant IgG generated in glycoengineered CHO cells. </w:t>
      </w:r>
      <w:r>
        <w:t xml:space="preserve">Differences in relative abundance (% area) of procainamide-labelled IgG1 N-glycans between </w:t>
      </w:r>
      <w:proofErr w:type="spellStart"/>
      <w:r>
        <w:t>galactosylated</w:t>
      </w:r>
      <w:proofErr w:type="spellEnd"/>
      <w:r>
        <w:t xml:space="preserve"> (Gal) and </w:t>
      </w:r>
      <w:proofErr w:type="spellStart"/>
      <w:r>
        <w:t>agalactosylated</w:t>
      </w:r>
      <w:proofErr w:type="spellEnd"/>
      <w:r>
        <w:t xml:space="preserve"> (</w:t>
      </w:r>
      <w:r>
        <w:sym w:font="Symbol" w:char="F044"/>
      </w:r>
      <w:r>
        <w:t xml:space="preserve">Gal) samples with corresponding N-glycan compositions and proposed structures for each peak (top) are presented alongside a legend (below). </w:t>
      </w:r>
    </w:p>
    <w:p w14:paraId="4DE1B09D" w14:textId="77777777" w:rsidR="006A5A1E" w:rsidRPr="00C946C8" w:rsidRDefault="006A5A1E" w:rsidP="006A5A1E">
      <w:pPr>
        <w:spacing w:line="480" w:lineRule="auto"/>
        <w:rPr>
          <w:sz w:val="22"/>
          <w:szCs w:val="22"/>
        </w:rPr>
      </w:pPr>
      <w:r w:rsidRPr="002F31BF">
        <w:rPr>
          <w:b/>
          <w:bCs/>
          <w:i/>
          <w:iCs/>
          <w:noProof/>
          <w:sz w:val="22"/>
          <w:szCs w:val="22"/>
        </w:rPr>
        <w:lastRenderedPageBreak/>
        <w:drawing>
          <wp:inline distT="0" distB="0" distL="0" distR="0" wp14:anchorId="127410DD" wp14:editId="09B7B2EC">
            <wp:extent cx="5731510" cy="3220720"/>
            <wp:effectExtent l="0" t="0" r="0" b="0"/>
            <wp:docPr id="3472756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27560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i/>
          <w:iCs/>
          <w:sz w:val="22"/>
          <w:szCs w:val="22"/>
        </w:rPr>
        <w:t>Fig S2. Heterologous Fc</w:t>
      </w:r>
      <w:r>
        <w:rPr>
          <w:b/>
          <w:bCs/>
          <w:i/>
          <w:iCs/>
          <w:sz w:val="22"/>
          <w:szCs w:val="22"/>
        </w:rPr>
        <w:sym w:font="Symbol" w:char="F067"/>
      </w:r>
      <w:r>
        <w:rPr>
          <w:b/>
          <w:bCs/>
          <w:i/>
          <w:iCs/>
          <w:sz w:val="22"/>
          <w:szCs w:val="22"/>
        </w:rPr>
        <w:t xml:space="preserve">R expression on CHO cells. </w:t>
      </w:r>
      <w:r>
        <w:rPr>
          <w:sz w:val="22"/>
          <w:szCs w:val="22"/>
        </w:rPr>
        <w:t>Fc</w:t>
      </w:r>
      <w:r>
        <w:rPr>
          <w:sz w:val="22"/>
          <w:szCs w:val="22"/>
        </w:rPr>
        <w:sym w:font="Symbol" w:char="F067"/>
      </w:r>
      <w:r>
        <w:rPr>
          <w:sz w:val="22"/>
          <w:szCs w:val="22"/>
        </w:rPr>
        <w:t xml:space="preserve">R expression on stably transfected CHO cells was </w:t>
      </w:r>
      <w:proofErr w:type="spellStart"/>
      <w:r>
        <w:rPr>
          <w:sz w:val="22"/>
          <w:szCs w:val="22"/>
        </w:rPr>
        <w:t>analyzed</w:t>
      </w:r>
      <w:proofErr w:type="spellEnd"/>
      <w:r>
        <w:rPr>
          <w:sz w:val="22"/>
          <w:szCs w:val="22"/>
        </w:rPr>
        <w:t xml:space="preserve"> by flow cytometry using antibodies listed in table S1. Black broken peaks represent </w:t>
      </w:r>
      <w:proofErr w:type="spellStart"/>
      <w:r>
        <w:rPr>
          <w:sz w:val="22"/>
          <w:szCs w:val="22"/>
        </w:rPr>
        <w:t>untransfected</w:t>
      </w:r>
      <w:proofErr w:type="spellEnd"/>
      <w:r>
        <w:rPr>
          <w:sz w:val="22"/>
          <w:szCs w:val="22"/>
        </w:rPr>
        <w:t xml:space="preserve"> cells. Continuous peaks represent CHO cells stably transfected with human (A) CD64/Fc</w:t>
      </w:r>
      <w:r>
        <w:rPr>
          <w:sz w:val="22"/>
          <w:szCs w:val="22"/>
        </w:rPr>
        <w:sym w:font="Symbol" w:char="F067"/>
      </w:r>
      <w:r>
        <w:rPr>
          <w:sz w:val="22"/>
          <w:szCs w:val="22"/>
        </w:rPr>
        <w:t>RI; (B) CD32B/Fc</w:t>
      </w:r>
      <w:r>
        <w:rPr>
          <w:sz w:val="22"/>
          <w:szCs w:val="22"/>
        </w:rPr>
        <w:sym w:font="Symbol" w:char="F067"/>
      </w:r>
      <w:r>
        <w:rPr>
          <w:sz w:val="22"/>
          <w:szCs w:val="22"/>
        </w:rPr>
        <w:t>RIIB; (C) CD32A/Fc</w:t>
      </w:r>
      <w:r>
        <w:rPr>
          <w:sz w:val="22"/>
          <w:szCs w:val="22"/>
        </w:rPr>
        <w:sym w:font="Symbol" w:char="F067"/>
      </w:r>
      <w:r>
        <w:rPr>
          <w:sz w:val="22"/>
          <w:szCs w:val="22"/>
        </w:rPr>
        <w:t>RIIA (2 separate SNPs as indicated in blue and red); (D) CD16B/Fc</w:t>
      </w:r>
      <w:r>
        <w:rPr>
          <w:sz w:val="22"/>
          <w:szCs w:val="22"/>
        </w:rPr>
        <w:sym w:font="Symbol" w:char="F067"/>
      </w:r>
      <w:r>
        <w:rPr>
          <w:sz w:val="22"/>
          <w:szCs w:val="22"/>
        </w:rPr>
        <w:t xml:space="preserve">RIIIB (2 separate SNPs as indicated in blue and red).  </w:t>
      </w:r>
    </w:p>
    <w:p w14:paraId="6641512C" w14:textId="77777777" w:rsidR="006A5A1E" w:rsidRDefault="006A5A1E" w:rsidP="006A5A1E">
      <w:pPr>
        <w:spacing w:line="480" w:lineRule="auto"/>
      </w:pPr>
    </w:p>
    <w:p w14:paraId="6A3DFEE0" w14:textId="77777777" w:rsidR="00B73722" w:rsidRDefault="00B73722"/>
    <w:sectPr w:rsidR="00B737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A1E"/>
    <w:rsid w:val="000011F9"/>
    <w:rsid w:val="00010031"/>
    <w:rsid w:val="00011480"/>
    <w:rsid w:val="00011697"/>
    <w:rsid w:val="0003036F"/>
    <w:rsid w:val="00032CDE"/>
    <w:rsid w:val="00036639"/>
    <w:rsid w:val="0004116B"/>
    <w:rsid w:val="000704A0"/>
    <w:rsid w:val="00073847"/>
    <w:rsid w:val="00080044"/>
    <w:rsid w:val="00081513"/>
    <w:rsid w:val="00097D33"/>
    <w:rsid w:val="000A1726"/>
    <w:rsid w:val="000A265B"/>
    <w:rsid w:val="000A2A84"/>
    <w:rsid w:val="000A46AD"/>
    <w:rsid w:val="000A484B"/>
    <w:rsid w:val="000A78F0"/>
    <w:rsid w:val="000B47E9"/>
    <w:rsid w:val="000C41BB"/>
    <w:rsid w:val="000C7B08"/>
    <w:rsid w:val="000C7CF2"/>
    <w:rsid w:val="000E326D"/>
    <w:rsid w:val="000E466B"/>
    <w:rsid w:val="000F2308"/>
    <w:rsid w:val="000F60C8"/>
    <w:rsid w:val="000F6FCD"/>
    <w:rsid w:val="00106529"/>
    <w:rsid w:val="00117C9B"/>
    <w:rsid w:val="00125BFF"/>
    <w:rsid w:val="0014019B"/>
    <w:rsid w:val="00140AF5"/>
    <w:rsid w:val="001447B6"/>
    <w:rsid w:val="00163702"/>
    <w:rsid w:val="00163964"/>
    <w:rsid w:val="00167BE2"/>
    <w:rsid w:val="0017005D"/>
    <w:rsid w:val="00172973"/>
    <w:rsid w:val="00173A57"/>
    <w:rsid w:val="0018129A"/>
    <w:rsid w:val="00183B5A"/>
    <w:rsid w:val="0018424E"/>
    <w:rsid w:val="0018746B"/>
    <w:rsid w:val="00187A46"/>
    <w:rsid w:val="001A2D5D"/>
    <w:rsid w:val="001A4A7A"/>
    <w:rsid w:val="001B0D5B"/>
    <w:rsid w:val="001B2DB3"/>
    <w:rsid w:val="001B5119"/>
    <w:rsid w:val="001C5F84"/>
    <w:rsid w:val="001C6587"/>
    <w:rsid w:val="001C7EE4"/>
    <w:rsid w:val="001D50D3"/>
    <w:rsid w:val="001D560B"/>
    <w:rsid w:val="001D634C"/>
    <w:rsid w:val="001E288B"/>
    <w:rsid w:val="001E3035"/>
    <w:rsid w:val="001E6F4E"/>
    <w:rsid w:val="001F2BAB"/>
    <w:rsid w:val="001F32C7"/>
    <w:rsid w:val="001F5BD1"/>
    <w:rsid w:val="00200407"/>
    <w:rsid w:val="00201FCD"/>
    <w:rsid w:val="00204A24"/>
    <w:rsid w:val="00207750"/>
    <w:rsid w:val="00207D60"/>
    <w:rsid w:val="0021155A"/>
    <w:rsid w:val="002310D7"/>
    <w:rsid w:val="0023365F"/>
    <w:rsid w:val="00243FB8"/>
    <w:rsid w:val="0025094E"/>
    <w:rsid w:val="00254000"/>
    <w:rsid w:val="002544E1"/>
    <w:rsid w:val="002577F3"/>
    <w:rsid w:val="002630F0"/>
    <w:rsid w:val="0027632B"/>
    <w:rsid w:val="00277832"/>
    <w:rsid w:val="002844F7"/>
    <w:rsid w:val="00286793"/>
    <w:rsid w:val="002919A6"/>
    <w:rsid w:val="002A0E60"/>
    <w:rsid w:val="002B4FCD"/>
    <w:rsid w:val="002B57E2"/>
    <w:rsid w:val="002B61D9"/>
    <w:rsid w:val="002C20E2"/>
    <w:rsid w:val="002C4CB2"/>
    <w:rsid w:val="002C7EDB"/>
    <w:rsid w:val="002D7E37"/>
    <w:rsid w:val="002E0265"/>
    <w:rsid w:val="002E29F0"/>
    <w:rsid w:val="002E3326"/>
    <w:rsid w:val="002E59F4"/>
    <w:rsid w:val="002E7E5A"/>
    <w:rsid w:val="002F4CE1"/>
    <w:rsid w:val="002F6744"/>
    <w:rsid w:val="002F78E4"/>
    <w:rsid w:val="003005E7"/>
    <w:rsid w:val="00301F3F"/>
    <w:rsid w:val="00315990"/>
    <w:rsid w:val="00317E71"/>
    <w:rsid w:val="003340E7"/>
    <w:rsid w:val="00336DB0"/>
    <w:rsid w:val="0034025E"/>
    <w:rsid w:val="003519DE"/>
    <w:rsid w:val="003531D9"/>
    <w:rsid w:val="00354232"/>
    <w:rsid w:val="00355216"/>
    <w:rsid w:val="00356500"/>
    <w:rsid w:val="00362495"/>
    <w:rsid w:val="003631A9"/>
    <w:rsid w:val="0037466B"/>
    <w:rsid w:val="00374B3D"/>
    <w:rsid w:val="00395251"/>
    <w:rsid w:val="0039677D"/>
    <w:rsid w:val="0039736D"/>
    <w:rsid w:val="003A0206"/>
    <w:rsid w:val="003A0D1C"/>
    <w:rsid w:val="003A2D4B"/>
    <w:rsid w:val="003A7680"/>
    <w:rsid w:val="003B1186"/>
    <w:rsid w:val="003B1860"/>
    <w:rsid w:val="003B27C0"/>
    <w:rsid w:val="003B2ED7"/>
    <w:rsid w:val="003B5E4C"/>
    <w:rsid w:val="003C44AC"/>
    <w:rsid w:val="003C4C96"/>
    <w:rsid w:val="003D377C"/>
    <w:rsid w:val="003D5DEC"/>
    <w:rsid w:val="003E11E5"/>
    <w:rsid w:val="003E441C"/>
    <w:rsid w:val="003F5053"/>
    <w:rsid w:val="004020C8"/>
    <w:rsid w:val="00403E2C"/>
    <w:rsid w:val="00404151"/>
    <w:rsid w:val="004121A4"/>
    <w:rsid w:val="004125B6"/>
    <w:rsid w:val="00425CD4"/>
    <w:rsid w:val="00431991"/>
    <w:rsid w:val="0043249D"/>
    <w:rsid w:val="004354FB"/>
    <w:rsid w:val="00436B82"/>
    <w:rsid w:val="00437E15"/>
    <w:rsid w:val="004424F9"/>
    <w:rsid w:val="00444098"/>
    <w:rsid w:val="004518CC"/>
    <w:rsid w:val="004576CA"/>
    <w:rsid w:val="00462AFF"/>
    <w:rsid w:val="00471272"/>
    <w:rsid w:val="00472CB2"/>
    <w:rsid w:val="004800B1"/>
    <w:rsid w:val="0049148B"/>
    <w:rsid w:val="00492020"/>
    <w:rsid w:val="004953EF"/>
    <w:rsid w:val="004A2387"/>
    <w:rsid w:val="004A362D"/>
    <w:rsid w:val="004A7B5A"/>
    <w:rsid w:val="004B7800"/>
    <w:rsid w:val="004C1D19"/>
    <w:rsid w:val="004C2DC6"/>
    <w:rsid w:val="004C5A7D"/>
    <w:rsid w:val="004D0453"/>
    <w:rsid w:val="004D482C"/>
    <w:rsid w:val="004D7AA2"/>
    <w:rsid w:val="004F0DB4"/>
    <w:rsid w:val="004F266D"/>
    <w:rsid w:val="004F2EAA"/>
    <w:rsid w:val="004F5B43"/>
    <w:rsid w:val="00501824"/>
    <w:rsid w:val="0050432D"/>
    <w:rsid w:val="00505A9E"/>
    <w:rsid w:val="005076F5"/>
    <w:rsid w:val="00507BD1"/>
    <w:rsid w:val="00510BFF"/>
    <w:rsid w:val="00512312"/>
    <w:rsid w:val="00514918"/>
    <w:rsid w:val="00521190"/>
    <w:rsid w:val="005222D3"/>
    <w:rsid w:val="00536F9E"/>
    <w:rsid w:val="0055264A"/>
    <w:rsid w:val="00562FD7"/>
    <w:rsid w:val="005656CF"/>
    <w:rsid w:val="00571E47"/>
    <w:rsid w:val="00576A54"/>
    <w:rsid w:val="00582E6D"/>
    <w:rsid w:val="0058335C"/>
    <w:rsid w:val="00585DE1"/>
    <w:rsid w:val="00592BCA"/>
    <w:rsid w:val="00595D86"/>
    <w:rsid w:val="0059787B"/>
    <w:rsid w:val="005A2438"/>
    <w:rsid w:val="005D7B1B"/>
    <w:rsid w:val="005E2879"/>
    <w:rsid w:val="005E7622"/>
    <w:rsid w:val="005F5EBF"/>
    <w:rsid w:val="00602601"/>
    <w:rsid w:val="00606037"/>
    <w:rsid w:val="00607C0C"/>
    <w:rsid w:val="006105AB"/>
    <w:rsid w:val="0061413D"/>
    <w:rsid w:val="0061425A"/>
    <w:rsid w:val="0061535F"/>
    <w:rsid w:val="006162BA"/>
    <w:rsid w:val="00621DF7"/>
    <w:rsid w:val="00622C9E"/>
    <w:rsid w:val="00623AE3"/>
    <w:rsid w:val="00624583"/>
    <w:rsid w:val="00630700"/>
    <w:rsid w:val="006326A7"/>
    <w:rsid w:val="00634BC5"/>
    <w:rsid w:val="00636B26"/>
    <w:rsid w:val="00637152"/>
    <w:rsid w:val="00643C64"/>
    <w:rsid w:val="006449EA"/>
    <w:rsid w:val="00645434"/>
    <w:rsid w:val="00650E18"/>
    <w:rsid w:val="00651C88"/>
    <w:rsid w:val="006536F2"/>
    <w:rsid w:val="00657865"/>
    <w:rsid w:val="00667382"/>
    <w:rsid w:val="006812D9"/>
    <w:rsid w:val="00686EA4"/>
    <w:rsid w:val="00691BC6"/>
    <w:rsid w:val="0069550C"/>
    <w:rsid w:val="006A09AE"/>
    <w:rsid w:val="006A1823"/>
    <w:rsid w:val="006A5A1E"/>
    <w:rsid w:val="006B05D7"/>
    <w:rsid w:val="006B5E6A"/>
    <w:rsid w:val="006C351E"/>
    <w:rsid w:val="006C49D2"/>
    <w:rsid w:val="006D26BB"/>
    <w:rsid w:val="006D2AB6"/>
    <w:rsid w:val="006D3EAD"/>
    <w:rsid w:val="006D655C"/>
    <w:rsid w:val="006E309D"/>
    <w:rsid w:val="006E728C"/>
    <w:rsid w:val="006F1287"/>
    <w:rsid w:val="00716400"/>
    <w:rsid w:val="0072156C"/>
    <w:rsid w:val="007252C6"/>
    <w:rsid w:val="007305BC"/>
    <w:rsid w:val="00730C86"/>
    <w:rsid w:val="00734032"/>
    <w:rsid w:val="00736797"/>
    <w:rsid w:val="00743ADF"/>
    <w:rsid w:val="007509A6"/>
    <w:rsid w:val="00760D4F"/>
    <w:rsid w:val="00765D84"/>
    <w:rsid w:val="00767155"/>
    <w:rsid w:val="007836B3"/>
    <w:rsid w:val="00785D0B"/>
    <w:rsid w:val="007933C4"/>
    <w:rsid w:val="00793D57"/>
    <w:rsid w:val="0079572C"/>
    <w:rsid w:val="0079625D"/>
    <w:rsid w:val="007A133C"/>
    <w:rsid w:val="007A14C1"/>
    <w:rsid w:val="007A42F7"/>
    <w:rsid w:val="007B05CE"/>
    <w:rsid w:val="007B7C66"/>
    <w:rsid w:val="007D636B"/>
    <w:rsid w:val="007D675F"/>
    <w:rsid w:val="007E0CB7"/>
    <w:rsid w:val="007E2089"/>
    <w:rsid w:val="007E4618"/>
    <w:rsid w:val="007F3795"/>
    <w:rsid w:val="007F6412"/>
    <w:rsid w:val="007F6C8B"/>
    <w:rsid w:val="008028FF"/>
    <w:rsid w:val="00805A66"/>
    <w:rsid w:val="00807141"/>
    <w:rsid w:val="00810513"/>
    <w:rsid w:val="008203AC"/>
    <w:rsid w:val="008240B6"/>
    <w:rsid w:val="00833EE2"/>
    <w:rsid w:val="008356FE"/>
    <w:rsid w:val="00835FE0"/>
    <w:rsid w:val="00853325"/>
    <w:rsid w:val="00863E35"/>
    <w:rsid w:val="0086439A"/>
    <w:rsid w:val="00873764"/>
    <w:rsid w:val="0088078A"/>
    <w:rsid w:val="00882819"/>
    <w:rsid w:val="00884225"/>
    <w:rsid w:val="00884C03"/>
    <w:rsid w:val="00887F85"/>
    <w:rsid w:val="00890D06"/>
    <w:rsid w:val="00893D94"/>
    <w:rsid w:val="008A0E04"/>
    <w:rsid w:val="008B2BC4"/>
    <w:rsid w:val="008E3526"/>
    <w:rsid w:val="008F09EA"/>
    <w:rsid w:val="008F4179"/>
    <w:rsid w:val="008F4A12"/>
    <w:rsid w:val="008F6E79"/>
    <w:rsid w:val="008F71E9"/>
    <w:rsid w:val="008F72D1"/>
    <w:rsid w:val="009043E1"/>
    <w:rsid w:val="009061BC"/>
    <w:rsid w:val="00913765"/>
    <w:rsid w:val="009169EB"/>
    <w:rsid w:val="009171B6"/>
    <w:rsid w:val="00922557"/>
    <w:rsid w:val="00936BD9"/>
    <w:rsid w:val="00944F3C"/>
    <w:rsid w:val="00946902"/>
    <w:rsid w:val="00946C2C"/>
    <w:rsid w:val="00963126"/>
    <w:rsid w:val="00964D77"/>
    <w:rsid w:val="009664DD"/>
    <w:rsid w:val="00967E1E"/>
    <w:rsid w:val="00970FE5"/>
    <w:rsid w:val="009749E8"/>
    <w:rsid w:val="00980D20"/>
    <w:rsid w:val="00983DE0"/>
    <w:rsid w:val="00986EB8"/>
    <w:rsid w:val="00987081"/>
    <w:rsid w:val="0099197C"/>
    <w:rsid w:val="0099570F"/>
    <w:rsid w:val="00995BE9"/>
    <w:rsid w:val="009A0910"/>
    <w:rsid w:val="009A21AC"/>
    <w:rsid w:val="009A51EA"/>
    <w:rsid w:val="009B30E8"/>
    <w:rsid w:val="009C15DE"/>
    <w:rsid w:val="009C4110"/>
    <w:rsid w:val="009C57F3"/>
    <w:rsid w:val="009E3002"/>
    <w:rsid w:val="009E6879"/>
    <w:rsid w:val="009F250D"/>
    <w:rsid w:val="009F25E5"/>
    <w:rsid w:val="009F6230"/>
    <w:rsid w:val="009F6811"/>
    <w:rsid w:val="00A0345B"/>
    <w:rsid w:val="00A041BC"/>
    <w:rsid w:val="00A11242"/>
    <w:rsid w:val="00A11BB2"/>
    <w:rsid w:val="00A23014"/>
    <w:rsid w:val="00A23A78"/>
    <w:rsid w:val="00A3151D"/>
    <w:rsid w:val="00A32247"/>
    <w:rsid w:val="00A36138"/>
    <w:rsid w:val="00A41326"/>
    <w:rsid w:val="00A54305"/>
    <w:rsid w:val="00A5639A"/>
    <w:rsid w:val="00A612E0"/>
    <w:rsid w:val="00A71623"/>
    <w:rsid w:val="00A724D9"/>
    <w:rsid w:val="00A74C66"/>
    <w:rsid w:val="00A864C7"/>
    <w:rsid w:val="00A86E33"/>
    <w:rsid w:val="00A93A4D"/>
    <w:rsid w:val="00A93C9C"/>
    <w:rsid w:val="00A94428"/>
    <w:rsid w:val="00A95EB8"/>
    <w:rsid w:val="00A9697E"/>
    <w:rsid w:val="00AA0038"/>
    <w:rsid w:val="00AB3B08"/>
    <w:rsid w:val="00AB4E41"/>
    <w:rsid w:val="00AB7889"/>
    <w:rsid w:val="00AD1818"/>
    <w:rsid w:val="00AD5E9F"/>
    <w:rsid w:val="00AD6C7C"/>
    <w:rsid w:val="00AE2093"/>
    <w:rsid w:val="00AF2DBF"/>
    <w:rsid w:val="00AF5CC5"/>
    <w:rsid w:val="00B03A84"/>
    <w:rsid w:val="00B06AF6"/>
    <w:rsid w:val="00B24BBC"/>
    <w:rsid w:val="00B27FBE"/>
    <w:rsid w:val="00B50667"/>
    <w:rsid w:val="00B55B14"/>
    <w:rsid w:val="00B63308"/>
    <w:rsid w:val="00B65830"/>
    <w:rsid w:val="00B73722"/>
    <w:rsid w:val="00BA20B9"/>
    <w:rsid w:val="00BA53E1"/>
    <w:rsid w:val="00BA6DCE"/>
    <w:rsid w:val="00BB29F1"/>
    <w:rsid w:val="00BB3696"/>
    <w:rsid w:val="00BB46CB"/>
    <w:rsid w:val="00BB546F"/>
    <w:rsid w:val="00BB67FC"/>
    <w:rsid w:val="00BB710E"/>
    <w:rsid w:val="00BE0FB1"/>
    <w:rsid w:val="00BE4DB8"/>
    <w:rsid w:val="00BE5251"/>
    <w:rsid w:val="00BF1B7A"/>
    <w:rsid w:val="00BF48E6"/>
    <w:rsid w:val="00C0022F"/>
    <w:rsid w:val="00C01863"/>
    <w:rsid w:val="00C07422"/>
    <w:rsid w:val="00C124FE"/>
    <w:rsid w:val="00C129EC"/>
    <w:rsid w:val="00C25898"/>
    <w:rsid w:val="00C30F96"/>
    <w:rsid w:val="00C33D80"/>
    <w:rsid w:val="00C36443"/>
    <w:rsid w:val="00C36F36"/>
    <w:rsid w:val="00C37C63"/>
    <w:rsid w:val="00C4239D"/>
    <w:rsid w:val="00C44109"/>
    <w:rsid w:val="00C46040"/>
    <w:rsid w:val="00C46ECE"/>
    <w:rsid w:val="00C54E90"/>
    <w:rsid w:val="00C56BA9"/>
    <w:rsid w:val="00C56C67"/>
    <w:rsid w:val="00C70026"/>
    <w:rsid w:val="00C74D3C"/>
    <w:rsid w:val="00C90141"/>
    <w:rsid w:val="00C90DAF"/>
    <w:rsid w:val="00C935AD"/>
    <w:rsid w:val="00C9428B"/>
    <w:rsid w:val="00C95CF3"/>
    <w:rsid w:val="00CA20B4"/>
    <w:rsid w:val="00CA5D79"/>
    <w:rsid w:val="00CA6349"/>
    <w:rsid w:val="00CA7C58"/>
    <w:rsid w:val="00CB7FAA"/>
    <w:rsid w:val="00CC25FF"/>
    <w:rsid w:val="00CC2717"/>
    <w:rsid w:val="00CC3203"/>
    <w:rsid w:val="00CC7703"/>
    <w:rsid w:val="00CD0666"/>
    <w:rsid w:val="00CD7D82"/>
    <w:rsid w:val="00CF10ED"/>
    <w:rsid w:val="00CF50E3"/>
    <w:rsid w:val="00CF521A"/>
    <w:rsid w:val="00CF5495"/>
    <w:rsid w:val="00D04B38"/>
    <w:rsid w:val="00D14512"/>
    <w:rsid w:val="00D1696C"/>
    <w:rsid w:val="00D21793"/>
    <w:rsid w:val="00D24F74"/>
    <w:rsid w:val="00D323F3"/>
    <w:rsid w:val="00D544FE"/>
    <w:rsid w:val="00D55742"/>
    <w:rsid w:val="00D574FF"/>
    <w:rsid w:val="00D60C01"/>
    <w:rsid w:val="00D651E5"/>
    <w:rsid w:val="00D66C4A"/>
    <w:rsid w:val="00D8027B"/>
    <w:rsid w:val="00D803F2"/>
    <w:rsid w:val="00D845EB"/>
    <w:rsid w:val="00DA3EBF"/>
    <w:rsid w:val="00DA618B"/>
    <w:rsid w:val="00DB58BC"/>
    <w:rsid w:val="00DC211E"/>
    <w:rsid w:val="00DC536D"/>
    <w:rsid w:val="00DC6B89"/>
    <w:rsid w:val="00DD3726"/>
    <w:rsid w:val="00DD60C8"/>
    <w:rsid w:val="00DF3E2C"/>
    <w:rsid w:val="00E05B92"/>
    <w:rsid w:val="00E133ED"/>
    <w:rsid w:val="00E153FF"/>
    <w:rsid w:val="00E25C9A"/>
    <w:rsid w:val="00E34578"/>
    <w:rsid w:val="00E3470A"/>
    <w:rsid w:val="00E405D7"/>
    <w:rsid w:val="00E42FF4"/>
    <w:rsid w:val="00E6519A"/>
    <w:rsid w:val="00E66511"/>
    <w:rsid w:val="00E66950"/>
    <w:rsid w:val="00E67392"/>
    <w:rsid w:val="00E7295D"/>
    <w:rsid w:val="00E7759D"/>
    <w:rsid w:val="00E82522"/>
    <w:rsid w:val="00E82BBD"/>
    <w:rsid w:val="00EA2AA6"/>
    <w:rsid w:val="00EA6108"/>
    <w:rsid w:val="00EB0A84"/>
    <w:rsid w:val="00EB0B44"/>
    <w:rsid w:val="00EB5CB9"/>
    <w:rsid w:val="00EB6255"/>
    <w:rsid w:val="00EB6B5C"/>
    <w:rsid w:val="00EC4362"/>
    <w:rsid w:val="00EC5DE5"/>
    <w:rsid w:val="00ED004C"/>
    <w:rsid w:val="00ED082C"/>
    <w:rsid w:val="00ED11C5"/>
    <w:rsid w:val="00EE6C9F"/>
    <w:rsid w:val="00EE6DDE"/>
    <w:rsid w:val="00EE7FB0"/>
    <w:rsid w:val="00EF29B0"/>
    <w:rsid w:val="00EF7BCE"/>
    <w:rsid w:val="00F01D1E"/>
    <w:rsid w:val="00F07334"/>
    <w:rsid w:val="00F144BE"/>
    <w:rsid w:val="00F2290C"/>
    <w:rsid w:val="00F2543E"/>
    <w:rsid w:val="00F26438"/>
    <w:rsid w:val="00F324E6"/>
    <w:rsid w:val="00F33ADA"/>
    <w:rsid w:val="00F3589B"/>
    <w:rsid w:val="00F41183"/>
    <w:rsid w:val="00F43F62"/>
    <w:rsid w:val="00F463FE"/>
    <w:rsid w:val="00F52557"/>
    <w:rsid w:val="00F53229"/>
    <w:rsid w:val="00F569A9"/>
    <w:rsid w:val="00F57D45"/>
    <w:rsid w:val="00F603C4"/>
    <w:rsid w:val="00F70276"/>
    <w:rsid w:val="00F7255D"/>
    <w:rsid w:val="00F763DF"/>
    <w:rsid w:val="00F813F4"/>
    <w:rsid w:val="00F843C3"/>
    <w:rsid w:val="00FA0E80"/>
    <w:rsid w:val="00FA4290"/>
    <w:rsid w:val="00FB2F97"/>
    <w:rsid w:val="00FB72B8"/>
    <w:rsid w:val="00FC7BE8"/>
    <w:rsid w:val="00FD00F3"/>
    <w:rsid w:val="00FD0506"/>
    <w:rsid w:val="00FD6695"/>
    <w:rsid w:val="00FD7F2C"/>
    <w:rsid w:val="00FE05E2"/>
    <w:rsid w:val="00FE784D"/>
    <w:rsid w:val="00FE7A6F"/>
    <w:rsid w:val="00FF14EE"/>
    <w:rsid w:val="00FF2E76"/>
    <w:rsid w:val="00FF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A1652"/>
  <w15:chartTrackingRefBased/>
  <w15:docId w15:val="{60F06044-6061-9843-A41E-25D28B244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A1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A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A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A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A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A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A1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A1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A1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A1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A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A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A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A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A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A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A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A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A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5A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5A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A1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5A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A1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5A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A1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5A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A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A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A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5A1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57</Words>
  <Characters>5876</Characters>
  <Application>Microsoft Office Word</Application>
  <DocSecurity>0</DocSecurity>
  <Lines>127</Lines>
  <Paragraphs>46</Paragraphs>
  <ScaleCrop>false</ScaleCrop>
  <Company/>
  <LinksUpToDate>false</LinksUpToDate>
  <CharactersWithSpaces>6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Vermeren</dc:creator>
  <cp:keywords/>
  <dc:description/>
  <cp:lastModifiedBy>Sonja Vermeren</cp:lastModifiedBy>
  <cp:revision>7</cp:revision>
  <dcterms:created xsi:type="dcterms:W3CDTF">2026-04-09T09:43:00Z</dcterms:created>
  <dcterms:modified xsi:type="dcterms:W3CDTF">2026-04-09T09:50:00Z</dcterms:modified>
</cp:coreProperties>
</file>